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1CEF7" w14:textId="7ABA8CD0" w:rsidR="001C45A4" w:rsidRPr="00783CC4" w:rsidRDefault="001C45A4" w:rsidP="001C45A4">
      <w:pPr>
        <w:rPr>
          <w:rFonts w:asciiTheme="minorHAnsi" w:hAnsiTheme="minorHAnsi" w:cstheme="minorHAnsi"/>
          <w:b/>
          <w:bCs/>
          <w:sz w:val="40"/>
          <w:szCs w:val="40"/>
          <w:lang w:val="en-US"/>
        </w:rPr>
      </w:pPr>
      <w:r w:rsidRPr="00783CC4">
        <w:rPr>
          <w:rFonts w:asciiTheme="minorHAnsi" w:hAnsiTheme="minorHAnsi" w:cstheme="minorHAnsi"/>
          <w:b/>
          <w:bCs/>
          <w:sz w:val="40"/>
          <w:szCs w:val="40"/>
          <w:lang w:val="en-US"/>
        </w:rPr>
        <w:t xml:space="preserve">Toxicity thresholds of nine herbicides to coral symbionts (Symbiodiniaceae)  </w:t>
      </w:r>
    </w:p>
    <w:p w14:paraId="098DD0F2" w14:textId="77777777" w:rsidR="001C45A4" w:rsidRDefault="001C45A4" w:rsidP="001C45A4">
      <w:pPr>
        <w:rPr>
          <w:lang w:val="en-US"/>
        </w:rPr>
      </w:pPr>
    </w:p>
    <w:p w14:paraId="13DBAB66" w14:textId="77777777" w:rsidR="002E6E4B" w:rsidRDefault="002E6E4B" w:rsidP="001C45A4">
      <w:pPr>
        <w:rPr>
          <w:rFonts w:asciiTheme="minorHAnsi" w:hAnsiTheme="minorHAnsi" w:cstheme="minorHAnsi"/>
          <w:b/>
          <w:bCs/>
          <w:lang w:val="en-US"/>
        </w:rPr>
      </w:pPr>
    </w:p>
    <w:p w14:paraId="20958718" w14:textId="61B9115B" w:rsidR="001C45A4" w:rsidRPr="00783CC4" w:rsidRDefault="001C45A4" w:rsidP="001C45A4">
      <w:pPr>
        <w:rPr>
          <w:rFonts w:asciiTheme="minorHAnsi" w:hAnsiTheme="minorHAnsi" w:cstheme="minorHAnsi"/>
          <w:b/>
          <w:bCs/>
          <w:vertAlign w:val="superscript"/>
          <w:lang w:val="en-US"/>
        </w:rPr>
      </w:pPr>
      <w:r w:rsidRPr="00783CC4">
        <w:rPr>
          <w:rFonts w:asciiTheme="minorHAnsi" w:hAnsiTheme="minorHAnsi" w:cstheme="minorHAnsi"/>
          <w:b/>
          <w:bCs/>
          <w:lang w:val="en-US"/>
        </w:rPr>
        <w:t>Magena Marzonie</w:t>
      </w:r>
      <w:r w:rsidRPr="00783CC4">
        <w:rPr>
          <w:rFonts w:asciiTheme="minorHAnsi" w:hAnsiTheme="minorHAnsi" w:cstheme="minorHAnsi"/>
          <w:b/>
          <w:bCs/>
          <w:vertAlign w:val="superscript"/>
          <w:lang w:val="en-US"/>
        </w:rPr>
        <w:t>1,2</w:t>
      </w:r>
      <w:r w:rsidRPr="00783CC4">
        <w:rPr>
          <w:rFonts w:asciiTheme="minorHAnsi" w:hAnsiTheme="minorHAnsi" w:cstheme="minorHAnsi"/>
          <w:b/>
          <w:bCs/>
          <w:lang w:val="en-US"/>
        </w:rPr>
        <w:t>, *Florita Flores</w:t>
      </w:r>
      <w:r w:rsidRPr="00783CC4">
        <w:rPr>
          <w:rFonts w:asciiTheme="minorHAnsi" w:hAnsiTheme="minorHAnsi" w:cstheme="minorHAnsi"/>
          <w:b/>
          <w:bCs/>
          <w:vertAlign w:val="superscript"/>
          <w:lang w:val="en-US"/>
        </w:rPr>
        <w:t>1,2</w:t>
      </w:r>
      <w:r w:rsidRPr="00783CC4">
        <w:rPr>
          <w:rFonts w:asciiTheme="minorHAnsi" w:hAnsiTheme="minorHAnsi" w:cstheme="minorHAnsi"/>
          <w:b/>
          <w:bCs/>
          <w:lang w:val="en-US"/>
        </w:rPr>
        <w:t>, Nora Sadoun</w:t>
      </w:r>
      <w:r w:rsidRPr="00783CC4">
        <w:rPr>
          <w:rFonts w:asciiTheme="minorHAnsi" w:hAnsiTheme="minorHAnsi" w:cstheme="minorHAnsi"/>
          <w:b/>
          <w:bCs/>
          <w:vertAlign w:val="superscript"/>
          <w:lang w:val="en-US"/>
        </w:rPr>
        <w:t>1</w:t>
      </w:r>
      <w:r w:rsidRPr="00783CC4">
        <w:rPr>
          <w:rFonts w:asciiTheme="minorHAnsi" w:hAnsiTheme="minorHAnsi" w:cstheme="minorHAnsi"/>
          <w:b/>
          <w:bCs/>
          <w:lang w:val="en-US"/>
        </w:rPr>
        <w:t>, Marie C. Thomas</w:t>
      </w:r>
      <w:r w:rsidRPr="00783CC4">
        <w:rPr>
          <w:rFonts w:asciiTheme="minorHAnsi" w:hAnsiTheme="minorHAnsi" w:cstheme="minorHAnsi"/>
          <w:b/>
          <w:bCs/>
          <w:vertAlign w:val="superscript"/>
          <w:lang w:val="en-US"/>
        </w:rPr>
        <w:t>1</w:t>
      </w:r>
      <w:r w:rsidRPr="00783CC4">
        <w:rPr>
          <w:rFonts w:asciiTheme="minorHAnsi" w:hAnsiTheme="minorHAnsi" w:cstheme="minorHAnsi"/>
          <w:b/>
          <w:bCs/>
          <w:lang w:val="en-US"/>
        </w:rPr>
        <w:t>, Anais Valada-Mennuni</w:t>
      </w:r>
      <w:r w:rsidRPr="00783CC4">
        <w:rPr>
          <w:rFonts w:asciiTheme="minorHAnsi" w:hAnsiTheme="minorHAnsi" w:cstheme="minorHAnsi"/>
          <w:b/>
          <w:bCs/>
          <w:vertAlign w:val="superscript"/>
          <w:lang w:val="en-US"/>
        </w:rPr>
        <w:t>1</w:t>
      </w:r>
      <w:r w:rsidRPr="00783CC4">
        <w:rPr>
          <w:rFonts w:asciiTheme="minorHAnsi" w:hAnsiTheme="minorHAnsi" w:cstheme="minorHAnsi"/>
          <w:b/>
          <w:bCs/>
          <w:lang w:val="en-US"/>
        </w:rPr>
        <w:t>, Sarit Kaserzon</w:t>
      </w:r>
      <w:r w:rsidRPr="00783CC4">
        <w:rPr>
          <w:rFonts w:asciiTheme="minorHAnsi" w:hAnsiTheme="minorHAnsi" w:cstheme="minorHAnsi"/>
          <w:b/>
          <w:bCs/>
          <w:vertAlign w:val="superscript"/>
          <w:lang w:val="en-US"/>
        </w:rPr>
        <w:t>3</w:t>
      </w:r>
      <w:r w:rsidRPr="00783CC4">
        <w:rPr>
          <w:rFonts w:asciiTheme="minorHAnsi" w:hAnsiTheme="minorHAnsi" w:cstheme="minorHAnsi"/>
          <w:b/>
          <w:bCs/>
          <w:lang w:val="en-US"/>
        </w:rPr>
        <w:t>, Jochen F. Mueller</w:t>
      </w:r>
      <w:r w:rsidRPr="00783CC4">
        <w:rPr>
          <w:rFonts w:asciiTheme="minorHAnsi" w:hAnsiTheme="minorHAnsi" w:cstheme="minorHAnsi"/>
          <w:b/>
          <w:bCs/>
          <w:vertAlign w:val="superscript"/>
          <w:lang w:val="en-US"/>
        </w:rPr>
        <w:t>3</w:t>
      </w:r>
      <w:r w:rsidRPr="00783CC4">
        <w:rPr>
          <w:rFonts w:asciiTheme="minorHAnsi" w:hAnsiTheme="minorHAnsi" w:cstheme="minorHAnsi"/>
          <w:b/>
          <w:bCs/>
          <w:lang w:val="en-US"/>
        </w:rPr>
        <w:t>, Andrew P. Negri</w:t>
      </w:r>
      <w:r w:rsidRPr="00783CC4">
        <w:rPr>
          <w:rFonts w:asciiTheme="minorHAnsi" w:hAnsiTheme="minorHAnsi" w:cstheme="minorHAnsi"/>
          <w:b/>
          <w:bCs/>
          <w:vertAlign w:val="superscript"/>
          <w:lang w:val="en-US"/>
        </w:rPr>
        <w:t>1,2</w:t>
      </w:r>
    </w:p>
    <w:p w14:paraId="236C5985" w14:textId="6D4B2BA3" w:rsidR="001C45A4" w:rsidRDefault="001C45A4" w:rsidP="001C45A4">
      <w:pPr>
        <w:rPr>
          <w:vertAlign w:val="superscript"/>
          <w:lang w:val="en-US"/>
        </w:rPr>
      </w:pPr>
    </w:p>
    <w:p w14:paraId="77D60645" w14:textId="77777777" w:rsidR="002E6E4B" w:rsidRPr="00D92BE0" w:rsidRDefault="002E6E4B" w:rsidP="001C45A4">
      <w:pPr>
        <w:rPr>
          <w:vertAlign w:val="superscript"/>
          <w:lang w:val="en-US"/>
        </w:rPr>
      </w:pPr>
    </w:p>
    <w:p w14:paraId="0EB306D5" w14:textId="77777777" w:rsidR="001C45A4" w:rsidRPr="00783CC4" w:rsidRDefault="001C45A4" w:rsidP="001C45A4">
      <w:pPr>
        <w:rPr>
          <w:rFonts w:asciiTheme="minorHAnsi" w:hAnsiTheme="minorHAnsi" w:cstheme="minorHAnsi"/>
          <w:lang w:val="en-US"/>
        </w:rPr>
      </w:pPr>
      <w:r w:rsidRPr="00783CC4">
        <w:rPr>
          <w:rFonts w:asciiTheme="minorHAnsi" w:hAnsiTheme="minorHAnsi" w:cstheme="minorHAnsi"/>
          <w:vertAlign w:val="superscript"/>
          <w:lang w:val="en-US"/>
        </w:rPr>
        <w:t>1</w:t>
      </w:r>
      <w:r w:rsidRPr="00783CC4">
        <w:rPr>
          <w:rFonts w:asciiTheme="minorHAnsi" w:hAnsiTheme="minorHAnsi" w:cstheme="minorHAnsi"/>
          <w:lang w:val="en-US"/>
        </w:rPr>
        <w:t>Australian Institute of Marine Science, Townsville, QLD 4810, Australia</w:t>
      </w:r>
    </w:p>
    <w:p w14:paraId="0519BFBF" w14:textId="45821092" w:rsidR="001C45A4" w:rsidRPr="00783CC4" w:rsidRDefault="001C45A4" w:rsidP="001C45A4">
      <w:pPr>
        <w:rPr>
          <w:rFonts w:asciiTheme="minorHAnsi" w:hAnsiTheme="minorHAnsi" w:cstheme="minorHAnsi"/>
        </w:rPr>
      </w:pPr>
      <w:bookmarkStart w:id="0" w:name="_Hlk21071989"/>
      <w:r w:rsidRPr="00783CC4">
        <w:rPr>
          <w:rFonts w:asciiTheme="minorHAnsi" w:hAnsiTheme="minorHAnsi" w:cstheme="minorHAnsi"/>
          <w:vertAlign w:val="superscript"/>
        </w:rPr>
        <w:t>2</w:t>
      </w:r>
      <w:r w:rsidRPr="00783CC4">
        <w:rPr>
          <w:rFonts w:asciiTheme="minorHAnsi" w:hAnsiTheme="minorHAnsi" w:cstheme="minorHAnsi"/>
        </w:rPr>
        <w:t>AIMS@JCU: Australian Institute of Marine Science</w:t>
      </w:r>
      <w:ins w:id="1" w:author="Florita Flores" w:date="2021-10-27T09:48:00Z">
        <w:r w:rsidR="00763610">
          <w:rPr>
            <w:rFonts w:asciiTheme="minorHAnsi" w:hAnsiTheme="minorHAnsi" w:cstheme="minorHAnsi"/>
          </w:rPr>
          <w:t xml:space="preserve"> and</w:t>
        </w:r>
      </w:ins>
      <w:del w:id="2" w:author="Florita Flores" w:date="2021-10-27T09:48:00Z">
        <w:r w:rsidRPr="00783CC4" w:rsidDel="00763610">
          <w:rPr>
            <w:rFonts w:asciiTheme="minorHAnsi" w:hAnsiTheme="minorHAnsi" w:cstheme="minorHAnsi"/>
          </w:rPr>
          <w:delText>,</w:delText>
        </w:r>
      </w:del>
      <w:r w:rsidRPr="00783CC4">
        <w:rPr>
          <w:rFonts w:asciiTheme="minorHAnsi" w:hAnsiTheme="minorHAnsi" w:cstheme="minorHAnsi"/>
        </w:rPr>
        <w:t xml:space="preserve"> College of Marine and Environmental Sciences, </w:t>
      </w:r>
      <w:ins w:id="3" w:author="Florita Flores" w:date="2021-10-27T09:48:00Z">
        <w:r w:rsidR="00763610">
          <w:rPr>
            <w:rFonts w:asciiTheme="minorHAnsi" w:hAnsiTheme="minorHAnsi" w:cstheme="minorHAnsi"/>
          </w:rPr>
          <w:t xml:space="preserve">James Cook University, Townsville, </w:t>
        </w:r>
      </w:ins>
      <w:r w:rsidRPr="00783CC4">
        <w:rPr>
          <w:rFonts w:asciiTheme="minorHAnsi" w:hAnsiTheme="minorHAnsi" w:cstheme="minorHAnsi"/>
        </w:rPr>
        <w:t>QLD 4810, Australia</w:t>
      </w:r>
    </w:p>
    <w:p w14:paraId="47DDB5DD" w14:textId="77777777" w:rsidR="001C45A4" w:rsidRPr="00783CC4" w:rsidRDefault="001C45A4" w:rsidP="001C45A4">
      <w:pPr>
        <w:rPr>
          <w:rFonts w:asciiTheme="minorHAnsi" w:hAnsiTheme="minorHAnsi" w:cstheme="minorHAnsi"/>
          <w:lang w:val="en-US"/>
        </w:rPr>
      </w:pPr>
      <w:r w:rsidRPr="00783CC4">
        <w:rPr>
          <w:rFonts w:asciiTheme="minorHAnsi" w:hAnsiTheme="minorHAnsi" w:cstheme="minorHAnsi"/>
          <w:vertAlign w:val="superscript"/>
          <w:lang w:val="en-US"/>
        </w:rPr>
        <w:t>3</w:t>
      </w:r>
      <w:r w:rsidRPr="00783CC4">
        <w:rPr>
          <w:rFonts w:asciiTheme="minorHAnsi" w:hAnsiTheme="minorHAnsi" w:cstheme="minorHAnsi"/>
          <w:lang w:val="en-US"/>
        </w:rPr>
        <w:t xml:space="preserve">Queensland Alliance for Environmental Health Sciences (QAEHS), The University of Queensland, </w:t>
      </w:r>
      <w:proofErr w:type="spellStart"/>
      <w:r w:rsidRPr="00783CC4">
        <w:rPr>
          <w:rFonts w:asciiTheme="minorHAnsi" w:hAnsiTheme="minorHAnsi" w:cstheme="minorHAnsi"/>
          <w:lang w:val="en-US"/>
        </w:rPr>
        <w:t>Woolloongabba</w:t>
      </w:r>
      <w:proofErr w:type="spellEnd"/>
      <w:r w:rsidRPr="00783CC4">
        <w:rPr>
          <w:rFonts w:asciiTheme="minorHAnsi" w:hAnsiTheme="minorHAnsi" w:cstheme="minorHAnsi"/>
          <w:lang w:val="en-US"/>
        </w:rPr>
        <w:t>, QLD 4102, Australia</w:t>
      </w:r>
      <w:bookmarkEnd w:id="0"/>
    </w:p>
    <w:p w14:paraId="1F96B0F6" w14:textId="77777777" w:rsidR="001C45A4" w:rsidRDefault="001C45A4" w:rsidP="001C45A4">
      <w:pPr>
        <w:rPr>
          <w:lang w:val="en-US"/>
        </w:rPr>
      </w:pPr>
    </w:p>
    <w:p w14:paraId="70619E9A" w14:textId="473EA00C" w:rsidR="001C45A4" w:rsidRPr="00783CC4" w:rsidRDefault="001C45A4" w:rsidP="001C45A4">
      <w:pPr>
        <w:rPr>
          <w:rFonts w:asciiTheme="minorHAnsi" w:hAnsiTheme="minorHAnsi" w:cstheme="minorHAnsi"/>
          <w:lang w:val="en-US"/>
        </w:rPr>
      </w:pPr>
      <w:r w:rsidRPr="00783CC4">
        <w:rPr>
          <w:rFonts w:asciiTheme="minorHAnsi" w:hAnsiTheme="minorHAnsi" w:cstheme="minorHAnsi"/>
          <w:lang w:val="en-US"/>
        </w:rPr>
        <w:t xml:space="preserve">*Email: </w:t>
      </w:r>
      <w:proofErr w:type="spellStart"/>
      <w:r w:rsidRPr="00B24A9E">
        <w:rPr>
          <w:rFonts w:asciiTheme="minorHAnsi" w:hAnsiTheme="minorHAnsi" w:cstheme="minorHAnsi"/>
        </w:rPr>
        <w:t>f.f</w:t>
      </w:r>
      <w:proofErr w:type="spellEnd"/>
      <w:r w:rsidRPr="00B24A9E">
        <w:rPr>
          <w:rFonts w:asciiTheme="minorHAnsi" w:hAnsiTheme="minorHAnsi" w:cstheme="minorHAnsi"/>
          <w:lang w:val="en-US"/>
        </w:rPr>
        <w:t>lores@aims.gov.au</w:t>
      </w:r>
      <w:r w:rsidRPr="00783CC4">
        <w:rPr>
          <w:rFonts w:asciiTheme="minorHAnsi" w:hAnsiTheme="minorHAnsi" w:cstheme="minorHAnsi"/>
          <w:lang w:val="en-US"/>
        </w:rPr>
        <w:t xml:space="preserve"> </w:t>
      </w:r>
    </w:p>
    <w:p w14:paraId="64EBC811" w14:textId="654CB669" w:rsidR="00EA10EE" w:rsidRDefault="00EA10EE"/>
    <w:p w14:paraId="5803A2A2" w14:textId="77777777" w:rsidR="00AE073A" w:rsidRDefault="00AE073A" w:rsidP="00EA10EE">
      <w:pPr>
        <w:rPr>
          <w:rFonts w:asciiTheme="minorHAnsi" w:hAnsiTheme="minorHAnsi" w:cstheme="minorHAnsi"/>
          <w:b/>
          <w:bCs/>
          <w:lang w:val="en-US"/>
        </w:rPr>
        <w:sectPr w:rsidR="00AE073A" w:rsidSect="00AE073A">
          <w:footerReference w:type="default" r:id="rId8"/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FF73145" w14:textId="75F10A3D" w:rsidR="00EA10EE" w:rsidRPr="00513344" w:rsidRDefault="00EA10EE" w:rsidP="00EA10EE">
      <w:pPr>
        <w:jc w:val="both"/>
        <w:rPr>
          <w:rFonts w:asciiTheme="minorHAnsi" w:hAnsiTheme="minorHAnsi" w:cstheme="minorHAnsi"/>
          <w:sz w:val="22"/>
          <w:szCs w:val="22"/>
        </w:rPr>
      </w:pPr>
      <w:r w:rsidRPr="00513344">
        <w:rPr>
          <w:rFonts w:asciiTheme="minorHAnsi" w:hAnsiTheme="minorHAnsi" w:cstheme="minorHAnsi"/>
          <w:b/>
          <w:bCs/>
          <w:sz w:val="22"/>
          <w:szCs w:val="22"/>
        </w:rPr>
        <w:lastRenderedPageBreak/>
        <w:t>Table S-1.</w:t>
      </w:r>
      <w:r w:rsidRPr="00513344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Summary of the chemical properties, stock solutions, and nominal and measured concentrations of herbicides used in this study</w:t>
      </w:r>
      <w:r w:rsidRPr="00513344">
        <w:rPr>
          <w:rFonts w:asciiTheme="minorHAnsi" w:hAnsiTheme="minorHAnsi" w:cstheme="minorHAnsi"/>
          <w:color w:val="000000"/>
          <w:sz w:val="22"/>
          <w:szCs w:val="22"/>
        </w:rPr>
        <w:t xml:space="preserve">. A solvent carrier </w:t>
      </w:r>
      <w:del w:id="4" w:author="Florita Flores" w:date="2021-10-27T09:53:00Z">
        <w:r w:rsidRPr="00513344" w:rsidDel="00763610">
          <w:rPr>
            <w:rFonts w:asciiTheme="minorHAnsi" w:hAnsiTheme="minorHAnsi" w:cstheme="minorHAnsi"/>
            <w:color w:val="000000"/>
            <w:sz w:val="22"/>
            <w:szCs w:val="22"/>
          </w:rPr>
          <w:delText xml:space="preserve">(SC) </w:delText>
        </w:r>
      </w:del>
      <w:r w:rsidRPr="00513344">
        <w:rPr>
          <w:rFonts w:asciiTheme="minorHAnsi" w:hAnsiTheme="minorHAnsi" w:cstheme="minorHAnsi"/>
          <w:color w:val="000000"/>
          <w:sz w:val="22"/>
          <w:szCs w:val="22"/>
        </w:rPr>
        <w:t>was used in the diuron (ethanol), metribuzin (ethanol), simazine (DSMO), and haloxyfop (DSMO) toxicity test</w:t>
      </w:r>
      <w:ins w:id="5" w:author="Florita Flores" w:date="2021-10-27T09:54:00Z">
        <w:r w:rsidR="00763610">
          <w:rPr>
            <w:rFonts w:asciiTheme="minorHAnsi" w:hAnsiTheme="minorHAnsi" w:cstheme="minorHAnsi"/>
            <w:color w:val="000000"/>
            <w:sz w:val="22"/>
            <w:szCs w:val="22"/>
          </w:rPr>
          <w:t>s</w:t>
        </w:r>
      </w:ins>
      <w:ins w:id="6" w:author="Florita Flores" w:date="2021-10-27T09:53:00Z">
        <w:r w:rsidR="00763610">
          <w:rPr>
            <w:rFonts w:asciiTheme="minorHAnsi" w:hAnsiTheme="minorHAnsi" w:cstheme="minorHAnsi"/>
            <w:color w:val="000000"/>
            <w:sz w:val="22"/>
            <w:szCs w:val="22"/>
          </w:rPr>
          <w:t>, and solvent carrier controls (SC) were used f</w:t>
        </w:r>
      </w:ins>
      <w:ins w:id="7" w:author="Florita Flores" w:date="2021-10-27T09:54:00Z">
        <w:r w:rsidR="00763610">
          <w:rPr>
            <w:rFonts w:asciiTheme="minorHAnsi" w:hAnsiTheme="minorHAnsi" w:cstheme="minorHAnsi"/>
            <w:color w:val="000000"/>
            <w:sz w:val="22"/>
            <w:szCs w:val="22"/>
          </w:rPr>
          <w:t>or those tests</w:t>
        </w:r>
      </w:ins>
      <w:r w:rsidRPr="00513344">
        <w:rPr>
          <w:rFonts w:asciiTheme="minorHAnsi" w:hAnsiTheme="minorHAnsi" w:cstheme="minorHAnsi"/>
          <w:color w:val="000000"/>
          <w:sz w:val="22"/>
          <w:szCs w:val="22"/>
        </w:rPr>
        <w:t xml:space="preserve">. The solvents were chosen based on their relative ability to dissolve the herbicides at the concentrations required. Seawater controls (SWC) were used for </w:t>
      </w:r>
      <w:del w:id="8" w:author="Florita Flores" w:date="2021-10-27T09:54:00Z">
        <w:r w:rsidRPr="00513344" w:rsidDel="00763610">
          <w:rPr>
            <w:rFonts w:asciiTheme="minorHAnsi" w:hAnsiTheme="minorHAnsi" w:cstheme="minorHAnsi"/>
            <w:color w:val="000000"/>
            <w:sz w:val="22"/>
            <w:szCs w:val="22"/>
          </w:rPr>
          <w:delText>the remaining</w:delText>
        </w:r>
      </w:del>
      <w:r w:rsidRPr="00513344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ins w:id="9" w:author="Florita Flores" w:date="2021-10-27T09:54:00Z">
        <w:r w:rsidR="00763610">
          <w:rPr>
            <w:rFonts w:asciiTheme="minorHAnsi" w:hAnsiTheme="minorHAnsi" w:cstheme="minorHAnsi"/>
            <w:color w:val="000000"/>
            <w:sz w:val="22"/>
            <w:szCs w:val="22"/>
          </w:rPr>
          <w:t xml:space="preserve">all </w:t>
        </w:r>
      </w:ins>
      <w:r w:rsidRPr="00513344">
        <w:rPr>
          <w:rFonts w:asciiTheme="minorHAnsi" w:hAnsiTheme="minorHAnsi" w:cstheme="minorHAnsi"/>
          <w:color w:val="000000"/>
          <w:sz w:val="22"/>
          <w:szCs w:val="22"/>
        </w:rPr>
        <w:t xml:space="preserve">tests. </w:t>
      </w:r>
      <w:r w:rsidRPr="00513344">
        <w:rPr>
          <w:rFonts w:asciiTheme="minorHAnsi" w:hAnsiTheme="minorHAnsi" w:cstheme="minorHAnsi"/>
          <w:sz w:val="22"/>
          <w:szCs w:val="22"/>
        </w:rPr>
        <w:t>Log K</w:t>
      </w:r>
      <w:r w:rsidRPr="00513344">
        <w:rPr>
          <w:rFonts w:asciiTheme="minorHAnsi" w:hAnsiTheme="minorHAnsi" w:cstheme="minorHAnsi"/>
          <w:sz w:val="22"/>
          <w:szCs w:val="22"/>
          <w:vertAlign w:val="subscript"/>
        </w:rPr>
        <w:t>OW</w:t>
      </w:r>
      <w:r w:rsidRPr="00513344">
        <w:rPr>
          <w:rFonts w:asciiTheme="minorHAnsi" w:hAnsiTheme="minorHAnsi" w:cstheme="minorHAnsi"/>
          <w:sz w:val="22"/>
          <w:szCs w:val="22"/>
        </w:rPr>
        <w:t xml:space="preserve"> values from PubChem (</w:t>
      </w:r>
      <w:r w:rsidRPr="00B24A9E">
        <w:rPr>
          <w:rFonts w:asciiTheme="minorHAnsi" w:hAnsiTheme="minorHAnsi" w:cstheme="minorHAnsi"/>
          <w:sz w:val="22"/>
          <w:szCs w:val="22"/>
        </w:rPr>
        <w:t>https://pubchem.ncbi.nlm.nih.gov/</w:t>
      </w:r>
      <w:r w:rsidRPr="00513344">
        <w:rPr>
          <w:rFonts w:asciiTheme="minorHAnsi" w:hAnsiTheme="minorHAnsi" w:cstheme="minorHAnsi"/>
          <w:sz w:val="22"/>
          <w:szCs w:val="22"/>
        </w:rPr>
        <w:t xml:space="preserve">). Solubilities in water (at 20 °C) are compiled using the Pesticide Properties Database (https://sitem.herts.ac.uk/aeru/ppdb/). Measured concentrations are the average of initial and final concentration in each test. </w:t>
      </w:r>
      <w:r w:rsidR="00472681">
        <w:rPr>
          <w:rFonts w:asciiTheme="minorHAnsi" w:hAnsiTheme="minorHAnsi" w:cstheme="minorHAnsi"/>
          <w:sz w:val="22"/>
          <w:szCs w:val="22"/>
        </w:rPr>
        <w:t>FSW denotes filtered seawater.</w:t>
      </w:r>
    </w:p>
    <w:tbl>
      <w:tblPr>
        <w:tblStyle w:val="TableGrid"/>
        <w:tblW w:w="5355" w:type="pct"/>
        <w:tblInd w:w="-5" w:type="dxa"/>
        <w:tblBorders>
          <w:left w:val="single" w:sz="4" w:space="0" w:color="FFFFFF" w:themeColor="background1"/>
          <w:right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1488"/>
        <w:gridCol w:w="1192"/>
        <w:gridCol w:w="1004"/>
        <w:gridCol w:w="1560"/>
        <w:gridCol w:w="1276"/>
        <w:gridCol w:w="1981"/>
        <w:gridCol w:w="1990"/>
        <w:gridCol w:w="2268"/>
        <w:gridCol w:w="2181"/>
      </w:tblGrid>
      <w:tr w:rsidR="00EA10EE" w:rsidRPr="00513344" w14:paraId="6A2522AB" w14:textId="77777777" w:rsidTr="009D589D">
        <w:trPr>
          <w:trHeight w:val="238"/>
        </w:trPr>
        <w:tc>
          <w:tcPr>
            <w:tcW w:w="498" w:type="pct"/>
            <w:vMerge w:val="restart"/>
            <w:tcBorders>
              <w:bottom w:val="single" w:sz="4" w:space="0" w:color="FFFFFF"/>
              <w:right w:val="single" w:sz="4" w:space="0" w:color="D7D7D7"/>
            </w:tcBorders>
            <w:shd w:val="clear" w:color="auto" w:fill="auto"/>
          </w:tcPr>
          <w:p w14:paraId="0929FFA2" w14:textId="77777777" w:rsidR="00EA10EE" w:rsidRPr="00513344" w:rsidRDefault="00EA10EE" w:rsidP="009D589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13344">
              <w:rPr>
                <w:rFonts w:cstheme="minorHAnsi"/>
                <w:b/>
                <w:bCs/>
                <w:sz w:val="20"/>
                <w:szCs w:val="20"/>
              </w:rPr>
              <w:t>Herbicide</w:t>
            </w:r>
          </w:p>
        </w:tc>
        <w:tc>
          <w:tcPr>
            <w:tcW w:w="399" w:type="pct"/>
            <w:vMerge w:val="restart"/>
            <w:tcBorders>
              <w:left w:val="single" w:sz="4" w:space="0" w:color="D7D7D7"/>
              <w:bottom w:val="single" w:sz="4" w:space="0" w:color="FFFFFF"/>
              <w:right w:val="single" w:sz="4" w:space="0" w:color="D7D7D7"/>
            </w:tcBorders>
            <w:shd w:val="clear" w:color="auto" w:fill="auto"/>
          </w:tcPr>
          <w:p w14:paraId="2B409BFB" w14:textId="77777777" w:rsidR="00EA10EE" w:rsidRPr="00513344" w:rsidRDefault="00EA10EE" w:rsidP="009D589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13344">
              <w:rPr>
                <w:rFonts w:cstheme="minorHAnsi"/>
                <w:b/>
                <w:bCs/>
                <w:sz w:val="20"/>
                <w:szCs w:val="20"/>
              </w:rPr>
              <w:t>Solubility (mg L</w:t>
            </w:r>
            <w:r w:rsidRPr="0051334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-1</w:t>
            </w:r>
            <w:r w:rsidRPr="00513344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36" w:type="pct"/>
            <w:vMerge w:val="restart"/>
            <w:tcBorders>
              <w:left w:val="single" w:sz="4" w:space="0" w:color="D7D7D7"/>
              <w:bottom w:val="single" w:sz="4" w:space="0" w:color="FFFFFF"/>
              <w:right w:val="single" w:sz="4" w:space="0" w:color="D7D7D7"/>
            </w:tcBorders>
            <w:shd w:val="clear" w:color="auto" w:fill="auto"/>
          </w:tcPr>
          <w:p w14:paraId="68ACB383" w14:textId="77777777" w:rsidR="00EA10EE" w:rsidRPr="00513344" w:rsidRDefault="00EA10EE" w:rsidP="009D589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13344">
              <w:rPr>
                <w:rFonts w:cstheme="minorHAnsi"/>
                <w:b/>
                <w:bCs/>
                <w:sz w:val="20"/>
                <w:szCs w:val="20"/>
              </w:rPr>
              <w:t>log KOW</w:t>
            </w:r>
          </w:p>
        </w:tc>
        <w:tc>
          <w:tcPr>
            <w:tcW w:w="522" w:type="pct"/>
            <w:vMerge w:val="restart"/>
            <w:tcBorders>
              <w:left w:val="single" w:sz="4" w:space="0" w:color="D7D7D7"/>
              <w:bottom w:val="single" w:sz="4" w:space="0" w:color="FFFFFF"/>
              <w:right w:val="single" w:sz="4" w:space="0" w:color="D7D7D7"/>
            </w:tcBorders>
            <w:shd w:val="clear" w:color="auto" w:fill="auto"/>
          </w:tcPr>
          <w:p w14:paraId="446FA5CC" w14:textId="77777777" w:rsidR="00EA10EE" w:rsidRPr="00513344" w:rsidRDefault="00EA10EE" w:rsidP="009D589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13344">
              <w:rPr>
                <w:rFonts w:cstheme="minorHAnsi"/>
                <w:b/>
                <w:bCs/>
                <w:sz w:val="20"/>
                <w:szCs w:val="20"/>
              </w:rPr>
              <w:t>Stock solution (mg L</w:t>
            </w:r>
            <w:r w:rsidRPr="0051334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-1</w:t>
            </w:r>
            <w:r w:rsidRPr="00513344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27" w:type="pct"/>
            <w:vMerge w:val="restart"/>
            <w:tcBorders>
              <w:left w:val="single" w:sz="4" w:space="0" w:color="D7D7D7"/>
              <w:bottom w:val="single" w:sz="4" w:space="0" w:color="FFFFFF"/>
              <w:right w:val="single" w:sz="4" w:space="0" w:color="D7D7D7"/>
            </w:tcBorders>
            <w:shd w:val="clear" w:color="auto" w:fill="auto"/>
          </w:tcPr>
          <w:p w14:paraId="0A384A98" w14:textId="77777777" w:rsidR="00EA10EE" w:rsidRPr="00513344" w:rsidRDefault="00EA10EE" w:rsidP="009D589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13344">
              <w:rPr>
                <w:rFonts w:cstheme="minorHAnsi"/>
                <w:b/>
                <w:bCs/>
                <w:sz w:val="20"/>
                <w:szCs w:val="20"/>
              </w:rPr>
              <w:t>FSW/Milli-Q</w:t>
            </w:r>
          </w:p>
        </w:tc>
        <w:tc>
          <w:tcPr>
            <w:tcW w:w="1329" w:type="pct"/>
            <w:gridSpan w:val="2"/>
            <w:tcBorders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val="clear" w:color="auto" w:fill="auto"/>
          </w:tcPr>
          <w:p w14:paraId="2C9267A3" w14:textId="77777777" w:rsidR="00EA10EE" w:rsidRPr="00513344" w:rsidRDefault="00EA10EE" w:rsidP="009D589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13344">
              <w:rPr>
                <w:rFonts w:cstheme="minorHAnsi"/>
                <w:b/>
                <w:bCs/>
                <w:sz w:val="20"/>
                <w:szCs w:val="20"/>
              </w:rPr>
              <w:t>Nominal concentration (µg L</w:t>
            </w:r>
            <w:r w:rsidRPr="0051334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-1</w:t>
            </w:r>
            <w:r w:rsidRPr="00513344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89" w:type="pct"/>
            <w:gridSpan w:val="2"/>
            <w:tcBorders>
              <w:left w:val="single" w:sz="4" w:space="0" w:color="D7D7D7"/>
              <w:bottom w:val="single" w:sz="4" w:space="0" w:color="D7D7D7"/>
            </w:tcBorders>
            <w:shd w:val="clear" w:color="auto" w:fill="auto"/>
          </w:tcPr>
          <w:p w14:paraId="079E9775" w14:textId="77777777" w:rsidR="00EA10EE" w:rsidRPr="00513344" w:rsidRDefault="00EA10EE" w:rsidP="009D589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13344">
              <w:rPr>
                <w:rFonts w:cstheme="minorHAnsi"/>
                <w:b/>
                <w:bCs/>
                <w:sz w:val="20"/>
                <w:szCs w:val="20"/>
              </w:rPr>
              <w:t>Measured concentration (µg L</w:t>
            </w:r>
            <w:r w:rsidRPr="0051334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-1</w:t>
            </w:r>
            <w:r w:rsidRPr="00513344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EA10EE" w:rsidRPr="00513344" w14:paraId="0FFF159E" w14:textId="77777777" w:rsidTr="009D589D">
        <w:trPr>
          <w:trHeight w:val="216"/>
        </w:trPr>
        <w:tc>
          <w:tcPr>
            <w:tcW w:w="498" w:type="pct"/>
            <w:vMerge/>
            <w:tcBorders>
              <w:top w:val="single" w:sz="4" w:space="0" w:color="FFFFFF"/>
              <w:bottom w:val="single" w:sz="4" w:space="0" w:color="000000" w:themeColor="text1"/>
              <w:right w:val="single" w:sz="4" w:space="0" w:color="D7D7D7"/>
            </w:tcBorders>
            <w:shd w:val="clear" w:color="auto" w:fill="auto"/>
          </w:tcPr>
          <w:p w14:paraId="2DAFD8AF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99" w:type="pct"/>
            <w:vMerge/>
            <w:tcBorders>
              <w:top w:val="single" w:sz="4" w:space="0" w:color="FFFFFF"/>
              <w:left w:val="single" w:sz="4" w:space="0" w:color="D7D7D7"/>
              <w:bottom w:val="single" w:sz="4" w:space="0" w:color="000000" w:themeColor="text1"/>
              <w:right w:val="single" w:sz="4" w:space="0" w:color="D7D7D7"/>
            </w:tcBorders>
            <w:shd w:val="clear" w:color="auto" w:fill="auto"/>
          </w:tcPr>
          <w:p w14:paraId="4E186DE4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6" w:type="pct"/>
            <w:vMerge/>
            <w:tcBorders>
              <w:top w:val="single" w:sz="4" w:space="0" w:color="FFFFFF"/>
              <w:left w:val="single" w:sz="4" w:space="0" w:color="D7D7D7"/>
              <w:bottom w:val="single" w:sz="4" w:space="0" w:color="000000" w:themeColor="text1"/>
              <w:right w:val="single" w:sz="4" w:space="0" w:color="D7D7D7"/>
            </w:tcBorders>
            <w:shd w:val="clear" w:color="auto" w:fill="auto"/>
          </w:tcPr>
          <w:p w14:paraId="1A3CA623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pct"/>
            <w:vMerge/>
            <w:tcBorders>
              <w:top w:val="single" w:sz="4" w:space="0" w:color="FFFFFF"/>
              <w:left w:val="single" w:sz="4" w:space="0" w:color="D7D7D7"/>
              <w:bottom w:val="single" w:sz="4" w:space="0" w:color="000000" w:themeColor="text1"/>
              <w:right w:val="single" w:sz="4" w:space="0" w:color="D7D7D7"/>
            </w:tcBorders>
            <w:shd w:val="clear" w:color="auto" w:fill="auto"/>
          </w:tcPr>
          <w:p w14:paraId="23BE4C2E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7" w:type="pct"/>
            <w:vMerge/>
            <w:tcBorders>
              <w:top w:val="single" w:sz="4" w:space="0" w:color="FFFFFF"/>
              <w:left w:val="single" w:sz="4" w:space="0" w:color="D7D7D7"/>
              <w:bottom w:val="single" w:sz="4" w:space="0" w:color="000000" w:themeColor="text1"/>
              <w:right w:val="single" w:sz="4" w:space="0" w:color="D7D7D7"/>
            </w:tcBorders>
            <w:shd w:val="clear" w:color="auto" w:fill="auto"/>
          </w:tcPr>
          <w:p w14:paraId="567D54C8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single" w:sz="4" w:space="0" w:color="D7D7D7"/>
              <w:left w:val="single" w:sz="4" w:space="0" w:color="D7D7D7"/>
              <w:bottom w:val="single" w:sz="4" w:space="0" w:color="000000" w:themeColor="text1"/>
              <w:right w:val="single" w:sz="4" w:space="0" w:color="D7D7D7"/>
            </w:tcBorders>
            <w:shd w:val="clear" w:color="auto" w:fill="auto"/>
          </w:tcPr>
          <w:p w14:paraId="212A4EDB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sz w:val="18"/>
                <w:szCs w:val="18"/>
              </w:rPr>
              <w:t>Growth test</w:t>
            </w:r>
          </w:p>
        </w:tc>
        <w:tc>
          <w:tcPr>
            <w:tcW w:w="666" w:type="pct"/>
            <w:tcBorders>
              <w:top w:val="single" w:sz="4" w:space="0" w:color="D7D7D7"/>
              <w:left w:val="single" w:sz="4" w:space="0" w:color="D7D7D7"/>
              <w:bottom w:val="single" w:sz="4" w:space="0" w:color="000000" w:themeColor="text1"/>
              <w:right w:val="single" w:sz="4" w:space="0" w:color="D7D7D7"/>
            </w:tcBorders>
            <w:shd w:val="clear" w:color="auto" w:fill="auto"/>
          </w:tcPr>
          <w:p w14:paraId="6F1FE4FF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sz w:val="18"/>
                <w:szCs w:val="18"/>
              </w:rPr>
              <w:t>PAM test</w:t>
            </w:r>
          </w:p>
        </w:tc>
        <w:tc>
          <w:tcPr>
            <w:tcW w:w="759" w:type="pct"/>
            <w:tcBorders>
              <w:top w:val="single" w:sz="4" w:space="0" w:color="D7D7D7"/>
              <w:left w:val="single" w:sz="4" w:space="0" w:color="D7D7D7"/>
              <w:bottom w:val="single" w:sz="4" w:space="0" w:color="000000" w:themeColor="text1"/>
              <w:right w:val="single" w:sz="4" w:space="0" w:color="D7D7D7"/>
            </w:tcBorders>
            <w:shd w:val="clear" w:color="auto" w:fill="auto"/>
          </w:tcPr>
          <w:p w14:paraId="35A108BE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sz w:val="18"/>
                <w:szCs w:val="18"/>
              </w:rPr>
              <w:t>Growth test</w:t>
            </w:r>
          </w:p>
        </w:tc>
        <w:tc>
          <w:tcPr>
            <w:tcW w:w="730" w:type="pct"/>
            <w:tcBorders>
              <w:top w:val="single" w:sz="4" w:space="0" w:color="D7D7D7"/>
              <w:left w:val="single" w:sz="4" w:space="0" w:color="D7D7D7"/>
              <w:bottom w:val="single" w:sz="4" w:space="0" w:color="FFFFFF"/>
            </w:tcBorders>
            <w:shd w:val="clear" w:color="auto" w:fill="auto"/>
          </w:tcPr>
          <w:p w14:paraId="7DD92F78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sz w:val="18"/>
                <w:szCs w:val="18"/>
              </w:rPr>
              <w:t>PAM test</w:t>
            </w:r>
          </w:p>
        </w:tc>
      </w:tr>
      <w:tr w:rsidR="00EA10EE" w:rsidRPr="00513344" w14:paraId="34893BD2" w14:textId="77777777" w:rsidTr="009D589D">
        <w:trPr>
          <w:trHeight w:val="158"/>
        </w:trPr>
        <w:tc>
          <w:tcPr>
            <w:tcW w:w="5000" w:type="pct"/>
            <w:gridSpan w:val="9"/>
            <w:tcBorders>
              <w:top w:val="single" w:sz="4" w:space="0" w:color="000000" w:themeColor="text1"/>
              <w:bottom w:val="single" w:sz="4" w:space="0" w:color="FFFFFF"/>
            </w:tcBorders>
          </w:tcPr>
          <w:p w14:paraId="47ED0E2A" w14:textId="77777777" w:rsidR="00EA10EE" w:rsidRPr="00513344" w:rsidRDefault="00EA10EE" w:rsidP="009D589D">
            <w:pPr>
              <w:rPr>
                <w:rFonts w:cstheme="minorHAns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513344">
              <w:rPr>
                <w:rFonts w:cstheme="minorHAnsi"/>
                <w:i/>
                <w:iCs/>
                <w:color w:val="000000"/>
                <w:sz w:val="18"/>
                <w:szCs w:val="18"/>
                <w:shd w:val="clear" w:color="auto" w:fill="FFFFFF"/>
              </w:rPr>
              <w:t>Inhibition of photosynthesis at PSII</w:t>
            </w:r>
          </w:p>
          <w:p w14:paraId="6C452AD6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A10EE" w:rsidRPr="00513344" w14:paraId="7F67CD67" w14:textId="77777777" w:rsidTr="009D589D">
        <w:trPr>
          <w:trHeight w:val="467"/>
        </w:trPr>
        <w:tc>
          <w:tcPr>
            <w:tcW w:w="498" w:type="pct"/>
            <w:tcBorders>
              <w:top w:val="single" w:sz="4" w:space="0" w:color="FFFFFF"/>
              <w:bottom w:val="single" w:sz="4" w:space="0" w:color="FFFFFF"/>
            </w:tcBorders>
          </w:tcPr>
          <w:p w14:paraId="0FC8A64F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sz w:val="18"/>
                <w:szCs w:val="18"/>
              </w:rPr>
              <w:t>Diuron</w:t>
            </w:r>
          </w:p>
        </w:tc>
        <w:tc>
          <w:tcPr>
            <w:tcW w:w="399" w:type="pct"/>
            <w:tcBorders>
              <w:top w:val="single" w:sz="4" w:space="0" w:color="FFFFFF"/>
              <w:bottom w:val="single" w:sz="4" w:space="0" w:color="FFFFFF"/>
            </w:tcBorders>
          </w:tcPr>
          <w:p w14:paraId="1FA0CEF6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sz w:val="18"/>
                <w:szCs w:val="18"/>
              </w:rPr>
              <w:t xml:space="preserve">35.6 </w:t>
            </w:r>
          </w:p>
        </w:tc>
        <w:tc>
          <w:tcPr>
            <w:tcW w:w="336" w:type="pct"/>
            <w:tcBorders>
              <w:top w:val="single" w:sz="4" w:space="0" w:color="FFFFFF"/>
              <w:bottom w:val="single" w:sz="4" w:space="0" w:color="FFFFFF"/>
            </w:tcBorders>
          </w:tcPr>
          <w:p w14:paraId="773077EC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2.68</w:t>
            </w:r>
          </w:p>
        </w:tc>
        <w:tc>
          <w:tcPr>
            <w:tcW w:w="522" w:type="pct"/>
            <w:tcBorders>
              <w:top w:val="single" w:sz="4" w:space="0" w:color="FFFFFF"/>
              <w:bottom w:val="single" w:sz="4" w:space="0" w:color="FFFFFF"/>
            </w:tcBorders>
          </w:tcPr>
          <w:p w14:paraId="1975A0A8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427" w:type="pct"/>
            <w:tcBorders>
              <w:top w:val="single" w:sz="4" w:space="0" w:color="FFFFFF"/>
              <w:bottom w:val="single" w:sz="4" w:space="0" w:color="FFFFFF"/>
            </w:tcBorders>
          </w:tcPr>
          <w:p w14:paraId="50A113B0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Milli-Q</w:t>
            </w:r>
          </w:p>
        </w:tc>
        <w:tc>
          <w:tcPr>
            <w:tcW w:w="663" w:type="pct"/>
            <w:tcBorders>
              <w:top w:val="single" w:sz="4" w:space="0" w:color="FFFFFF"/>
              <w:bottom w:val="single" w:sz="4" w:space="0" w:color="FFFFFF"/>
            </w:tcBorders>
          </w:tcPr>
          <w:p w14:paraId="4E7D2BCA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SWC; SC; 0.5; 1; 2; 4; 6; 10</w:t>
            </w:r>
          </w:p>
        </w:tc>
        <w:tc>
          <w:tcPr>
            <w:tcW w:w="666" w:type="pct"/>
            <w:tcBorders>
              <w:top w:val="single" w:sz="4" w:space="0" w:color="FFFFFF"/>
              <w:bottom w:val="single" w:sz="4" w:space="0" w:color="FFFFFF"/>
            </w:tcBorders>
          </w:tcPr>
          <w:p w14:paraId="3305D0F4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SWC; SC; 0.5; 1; 2; 4; 6; 10</w:t>
            </w:r>
          </w:p>
        </w:tc>
        <w:tc>
          <w:tcPr>
            <w:tcW w:w="759" w:type="pct"/>
            <w:tcBorders>
              <w:top w:val="single" w:sz="4" w:space="0" w:color="FFFFFF"/>
              <w:bottom w:val="single" w:sz="4" w:space="0" w:color="FFFFFF"/>
            </w:tcBorders>
          </w:tcPr>
          <w:p w14:paraId="012E020D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; 0; 0.49; 0.98; 1.97; 3.94; 5.91; 9.85</w:t>
            </w:r>
          </w:p>
        </w:tc>
        <w:tc>
          <w:tcPr>
            <w:tcW w:w="730" w:type="pct"/>
            <w:tcBorders>
              <w:top w:val="single" w:sz="4" w:space="0" w:color="FFFFFF"/>
              <w:bottom w:val="single" w:sz="4" w:space="0" w:color="FFFFFF"/>
            </w:tcBorders>
          </w:tcPr>
          <w:p w14:paraId="5D11654B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; 0; 0.49; 0.98; 1.97; 3.94; 5.91; 9.85</w:t>
            </w:r>
          </w:p>
        </w:tc>
      </w:tr>
      <w:tr w:rsidR="00EA10EE" w:rsidRPr="00513344" w14:paraId="2685EDA2" w14:textId="77777777" w:rsidTr="009D589D">
        <w:trPr>
          <w:trHeight w:val="475"/>
        </w:trPr>
        <w:tc>
          <w:tcPr>
            <w:tcW w:w="498" w:type="pct"/>
            <w:tcBorders>
              <w:top w:val="single" w:sz="4" w:space="0" w:color="FFFFFF"/>
              <w:bottom w:val="single" w:sz="4" w:space="0" w:color="FFFFFF"/>
            </w:tcBorders>
          </w:tcPr>
          <w:p w14:paraId="4C3FE7F2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sz w:val="18"/>
                <w:szCs w:val="18"/>
              </w:rPr>
              <w:t>Bromacil</w:t>
            </w:r>
          </w:p>
        </w:tc>
        <w:tc>
          <w:tcPr>
            <w:tcW w:w="399" w:type="pct"/>
            <w:tcBorders>
              <w:top w:val="single" w:sz="4" w:space="0" w:color="FFFFFF"/>
              <w:bottom w:val="single" w:sz="4" w:space="0" w:color="FFFFFF"/>
            </w:tcBorders>
          </w:tcPr>
          <w:p w14:paraId="4AB20EBF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815</w:t>
            </w:r>
          </w:p>
        </w:tc>
        <w:tc>
          <w:tcPr>
            <w:tcW w:w="336" w:type="pct"/>
            <w:tcBorders>
              <w:top w:val="single" w:sz="4" w:space="0" w:color="FFFFFF"/>
              <w:bottom w:val="single" w:sz="4" w:space="0" w:color="FFFFFF"/>
            </w:tcBorders>
          </w:tcPr>
          <w:p w14:paraId="2BEC9B71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.11</w:t>
            </w:r>
          </w:p>
        </w:tc>
        <w:tc>
          <w:tcPr>
            <w:tcW w:w="522" w:type="pct"/>
            <w:tcBorders>
              <w:top w:val="single" w:sz="4" w:space="0" w:color="FFFFFF"/>
              <w:bottom w:val="single" w:sz="4" w:space="0" w:color="FFFFFF"/>
            </w:tcBorders>
          </w:tcPr>
          <w:p w14:paraId="2F1400AA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427" w:type="pct"/>
            <w:tcBorders>
              <w:top w:val="single" w:sz="4" w:space="0" w:color="FFFFFF"/>
              <w:bottom w:val="single" w:sz="4" w:space="0" w:color="FFFFFF"/>
            </w:tcBorders>
          </w:tcPr>
          <w:p w14:paraId="2D6A3F98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Milli-Q</w:t>
            </w:r>
          </w:p>
        </w:tc>
        <w:tc>
          <w:tcPr>
            <w:tcW w:w="663" w:type="pct"/>
            <w:tcBorders>
              <w:top w:val="single" w:sz="4" w:space="0" w:color="FFFFFF"/>
              <w:bottom w:val="single" w:sz="4" w:space="0" w:color="FFFFFF"/>
            </w:tcBorders>
          </w:tcPr>
          <w:p w14:paraId="601668C8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SWC; 5; 10; 15; 20; 30; 40; 50</w:t>
            </w:r>
          </w:p>
        </w:tc>
        <w:tc>
          <w:tcPr>
            <w:tcW w:w="666" w:type="pct"/>
            <w:tcBorders>
              <w:top w:val="single" w:sz="4" w:space="0" w:color="FFFFFF"/>
              <w:bottom w:val="single" w:sz="4" w:space="0" w:color="FFFFFF"/>
            </w:tcBorders>
          </w:tcPr>
          <w:p w14:paraId="56BEB432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SWC; 5; 10; 15; 20; 30; 40; 50</w:t>
            </w:r>
          </w:p>
        </w:tc>
        <w:tc>
          <w:tcPr>
            <w:tcW w:w="759" w:type="pct"/>
            <w:tcBorders>
              <w:top w:val="single" w:sz="4" w:space="0" w:color="FFFFFF"/>
              <w:bottom w:val="single" w:sz="4" w:space="0" w:color="FFFFFF"/>
            </w:tcBorders>
          </w:tcPr>
          <w:p w14:paraId="6D13BF73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; 4.59; 9.18; 13.76; 18.35; 27.53; 36.70; 45.88</w:t>
            </w:r>
          </w:p>
        </w:tc>
        <w:tc>
          <w:tcPr>
            <w:tcW w:w="730" w:type="pct"/>
            <w:tcBorders>
              <w:top w:val="single" w:sz="4" w:space="0" w:color="FFFFFF"/>
              <w:bottom w:val="single" w:sz="4" w:space="0" w:color="FFFFFF"/>
            </w:tcBorders>
          </w:tcPr>
          <w:p w14:paraId="29A47E16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; 4.59; 9.18; 13.76; 18.35; 27.53; 36.70; 45.88</w:t>
            </w:r>
          </w:p>
        </w:tc>
      </w:tr>
      <w:tr w:rsidR="00EA10EE" w:rsidRPr="00513344" w14:paraId="13B720A9" w14:textId="77777777" w:rsidTr="009D589D">
        <w:trPr>
          <w:trHeight w:val="473"/>
        </w:trPr>
        <w:tc>
          <w:tcPr>
            <w:tcW w:w="498" w:type="pct"/>
            <w:tcBorders>
              <w:top w:val="single" w:sz="4" w:space="0" w:color="FFFFFF"/>
              <w:bottom w:val="single" w:sz="4" w:space="0" w:color="FFFFFF"/>
            </w:tcBorders>
          </w:tcPr>
          <w:p w14:paraId="7AFA18F2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sz w:val="18"/>
                <w:szCs w:val="18"/>
              </w:rPr>
              <w:t>Hexazinone</w:t>
            </w:r>
          </w:p>
        </w:tc>
        <w:tc>
          <w:tcPr>
            <w:tcW w:w="399" w:type="pct"/>
            <w:tcBorders>
              <w:top w:val="single" w:sz="4" w:space="0" w:color="FFFFFF"/>
              <w:bottom w:val="single" w:sz="4" w:space="0" w:color="FFFFFF"/>
            </w:tcBorders>
          </w:tcPr>
          <w:p w14:paraId="679BE57C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3000</w:t>
            </w:r>
          </w:p>
        </w:tc>
        <w:tc>
          <w:tcPr>
            <w:tcW w:w="336" w:type="pct"/>
            <w:tcBorders>
              <w:top w:val="single" w:sz="4" w:space="0" w:color="FFFFFF"/>
              <w:bottom w:val="single" w:sz="4" w:space="0" w:color="FFFFFF"/>
            </w:tcBorders>
          </w:tcPr>
          <w:p w14:paraId="62BFC3B3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.85</w:t>
            </w:r>
          </w:p>
        </w:tc>
        <w:tc>
          <w:tcPr>
            <w:tcW w:w="522" w:type="pct"/>
            <w:tcBorders>
              <w:top w:val="single" w:sz="4" w:space="0" w:color="FFFFFF"/>
              <w:bottom w:val="single" w:sz="4" w:space="0" w:color="FFFFFF"/>
            </w:tcBorders>
          </w:tcPr>
          <w:p w14:paraId="71C39B51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427" w:type="pct"/>
            <w:tcBorders>
              <w:top w:val="single" w:sz="4" w:space="0" w:color="FFFFFF"/>
              <w:bottom w:val="single" w:sz="4" w:space="0" w:color="FFFFFF"/>
            </w:tcBorders>
          </w:tcPr>
          <w:p w14:paraId="782A64D7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Milli-Q</w:t>
            </w:r>
          </w:p>
        </w:tc>
        <w:tc>
          <w:tcPr>
            <w:tcW w:w="663" w:type="pct"/>
            <w:tcBorders>
              <w:top w:val="single" w:sz="4" w:space="0" w:color="FFFFFF"/>
              <w:bottom w:val="single" w:sz="4" w:space="0" w:color="FFFFFF"/>
            </w:tcBorders>
          </w:tcPr>
          <w:p w14:paraId="0D6B7409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SWC; 3; 6; 12; 25; 75; 150</w:t>
            </w:r>
          </w:p>
        </w:tc>
        <w:tc>
          <w:tcPr>
            <w:tcW w:w="666" w:type="pct"/>
            <w:tcBorders>
              <w:top w:val="single" w:sz="4" w:space="0" w:color="FFFFFF"/>
              <w:bottom w:val="single" w:sz="4" w:space="0" w:color="FFFFFF"/>
            </w:tcBorders>
          </w:tcPr>
          <w:p w14:paraId="6E4F2E58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SWC; 3; 6; 12; 25; 75; 150</w:t>
            </w:r>
          </w:p>
        </w:tc>
        <w:tc>
          <w:tcPr>
            <w:tcW w:w="759" w:type="pct"/>
            <w:tcBorders>
              <w:top w:val="single" w:sz="4" w:space="0" w:color="FFFFFF"/>
              <w:bottom w:val="single" w:sz="4" w:space="0" w:color="FFFFFF"/>
            </w:tcBorders>
          </w:tcPr>
          <w:p w14:paraId="6EB1E532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; 3.81; 7.61; 15.22; 31.71; 95.14; 190.29</w:t>
            </w:r>
          </w:p>
        </w:tc>
        <w:tc>
          <w:tcPr>
            <w:tcW w:w="730" w:type="pct"/>
            <w:tcBorders>
              <w:top w:val="single" w:sz="4" w:space="0" w:color="FFFFFF"/>
              <w:bottom w:val="single" w:sz="4" w:space="0" w:color="FFFFFF"/>
            </w:tcBorders>
          </w:tcPr>
          <w:p w14:paraId="39B2997D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; 3.81; 7.61; 15.22; 31.71; 95.14; 190.29</w:t>
            </w:r>
          </w:p>
        </w:tc>
      </w:tr>
      <w:tr w:rsidR="00EA10EE" w:rsidRPr="00513344" w14:paraId="4BC5B99F" w14:textId="77777777" w:rsidTr="009D589D">
        <w:trPr>
          <w:trHeight w:val="472"/>
        </w:trPr>
        <w:tc>
          <w:tcPr>
            <w:tcW w:w="498" w:type="pct"/>
            <w:tcBorders>
              <w:top w:val="single" w:sz="4" w:space="0" w:color="FFFFFF"/>
              <w:bottom w:val="single" w:sz="4" w:space="0" w:color="FFFFFF"/>
            </w:tcBorders>
          </w:tcPr>
          <w:p w14:paraId="736CBB79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sz w:val="18"/>
                <w:szCs w:val="18"/>
              </w:rPr>
              <w:t>Metribuzin</w:t>
            </w:r>
          </w:p>
        </w:tc>
        <w:tc>
          <w:tcPr>
            <w:tcW w:w="399" w:type="pct"/>
            <w:tcBorders>
              <w:top w:val="single" w:sz="4" w:space="0" w:color="FFFFFF"/>
              <w:bottom w:val="single" w:sz="4" w:space="0" w:color="FFFFFF"/>
            </w:tcBorders>
          </w:tcPr>
          <w:p w14:paraId="2D61071F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165</w:t>
            </w:r>
          </w:p>
        </w:tc>
        <w:tc>
          <w:tcPr>
            <w:tcW w:w="336" w:type="pct"/>
            <w:tcBorders>
              <w:top w:val="single" w:sz="4" w:space="0" w:color="FFFFFF"/>
              <w:bottom w:val="single" w:sz="4" w:space="0" w:color="FFFFFF"/>
            </w:tcBorders>
          </w:tcPr>
          <w:p w14:paraId="7E5AF4F8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1.7</w:t>
            </w:r>
          </w:p>
        </w:tc>
        <w:tc>
          <w:tcPr>
            <w:tcW w:w="522" w:type="pct"/>
            <w:tcBorders>
              <w:top w:val="single" w:sz="4" w:space="0" w:color="FFFFFF"/>
              <w:bottom w:val="single" w:sz="4" w:space="0" w:color="FFFFFF"/>
            </w:tcBorders>
          </w:tcPr>
          <w:p w14:paraId="0274BD97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427" w:type="pct"/>
            <w:tcBorders>
              <w:top w:val="single" w:sz="4" w:space="0" w:color="FFFFFF"/>
              <w:bottom w:val="single" w:sz="4" w:space="0" w:color="FFFFFF"/>
            </w:tcBorders>
          </w:tcPr>
          <w:p w14:paraId="539A081F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Milli-Q</w:t>
            </w:r>
          </w:p>
        </w:tc>
        <w:tc>
          <w:tcPr>
            <w:tcW w:w="663" w:type="pct"/>
            <w:tcBorders>
              <w:top w:val="single" w:sz="4" w:space="0" w:color="FFFFFF"/>
              <w:bottom w:val="single" w:sz="4" w:space="0" w:color="FFFFFF"/>
            </w:tcBorders>
          </w:tcPr>
          <w:p w14:paraId="573664EE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SWC; SC; 0.3; 1; 3; 10; 30; 100</w:t>
            </w:r>
          </w:p>
        </w:tc>
        <w:tc>
          <w:tcPr>
            <w:tcW w:w="666" w:type="pct"/>
            <w:tcBorders>
              <w:top w:val="single" w:sz="4" w:space="0" w:color="FFFFFF"/>
              <w:bottom w:val="single" w:sz="4" w:space="0" w:color="FFFFFF"/>
            </w:tcBorders>
          </w:tcPr>
          <w:p w14:paraId="5CCADCDF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SWC; SC; 0.3; 1; 3; 10; 30; 100</w:t>
            </w:r>
          </w:p>
        </w:tc>
        <w:tc>
          <w:tcPr>
            <w:tcW w:w="759" w:type="pct"/>
            <w:tcBorders>
              <w:top w:val="single" w:sz="4" w:space="0" w:color="FFFFFF"/>
              <w:bottom w:val="single" w:sz="4" w:space="0" w:color="FFFFFF"/>
            </w:tcBorders>
          </w:tcPr>
          <w:p w14:paraId="6D882BC1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; 0; 0.28; 0.94; 2.81; 9.35; 28.05; 93.52</w:t>
            </w:r>
          </w:p>
        </w:tc>
        <w:tc>
          <w:tcPr>
            <w:tcW w:w="730" w:type="pct"/>
            <w:tcBorders>
              <w:top w:val="single" w:sz="4" w:space="0" w:color="FFFFFF"/>
              <w:bottom w:val="single" w:sz="4" w:space="0" w:color="FFFFFF"/>
            </w:tcBorders>
          </w:tcPr>
          <w:p w14:paraId="1C0375AA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; 0; 0.28; 0.94; 2.81; 9.35; 28.05; 93.52</w:t>
            </w:r>
          </w:p>
        </w:tc>
      </w:tr>
      <w:tr w:rsidR="00EA10EE" w:rsidRPr="00513344" w14:paraId="04E812AD" w14:textId="77777777" w:rsidTr="009D589D">
        <w:trPr>
          <w:trHeight w:val="472"/>
        </w:trPr>
        <w:tc>
          <w:tcPr>
            <w:tcW w:w="498" w:type="pct"/>
            <w:tcBorders>
              <w:top w:val="single" w:sz="4" w:space="0" w:color="FFFFFF"/>
              <w:bottom w:val="single" w:sz="4" w:space="0" w:color="FFFFFF"/>
            </w:tcBorders>
          </w:tcPr>
          <w:p w14:paraId="7B6EF1CF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sz w:val="18"/>
                <w:szCs w:val="18"/>
              </w:rPr>
              <w:t>Propazine</w:t>
            </w:r>
          </w:p>
        </w:tc>
        <w:tc>
          <w:tcPr>
            <w:tcW w:w="399" w:type="pct"/>
            <w:tcBorders>
              <w:top w:val="single" w:sz="4" w:space="0" w:color="FFFFFF"/>
              <w:bottom w:val="single" w:sz="4" w:space="0" w:color="FFFFFF"/>
            </w:tcBorders>
          </w:tcPr>
          <w:p w14:paraId="6A3F855D" w14:textId="77777777" w:rsidR="00EA10EE" w:rsidRPr="00513344" w:rsidRDefault="00EA10EE" w:rsidP="009D589D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8.6</w:t>
            </w:r>
          </w:p>
        </w:tc>
        <w:tc>
          <w:tcPr>
            <w:tcW w:w="336" w:type="pct"/>
            <w:tcBorders>
              <w:top w:val="single" w:sz="4" w:space="0" w:color="FFFFFF"/>
              <w:bottom w:val="single" w:sz="4" w:space="0" w:color="FFFFFF"/>
            </w:tcBorders>
          </w:tcPr>
          <w:p w14:paraId="21EC21AB" w14:textId="77777777" w:rsidR="00EA10EE" w:rsidRPr="00513344" w:rsidRDefault="00EA10EE" w:rsidP="009D589D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.93</w:t>
            </w:r>
          </w:p>
        </w:tc>
        <w:tc>
          <w:tcPr>
            <w:tcW w:w="522" w:type="pct"/>
            <w:tcBorders>
              <w:top w:val="single" w:sz="4" w:space="0" w:color="FFFFFF"/>
              <w:bottom w:val="single" w:sz="4" w:space="0" w:color="FFFFFF"/>
            </w:tcBorders>
          </w:tcPr>
          <w:p w14:paraId="7AD471A3" w14:textId="77777777" w:rsidR="00EA10EE" w:rsidRPr="00513344" w:rsidRDefault="00EA10EE" w:rsidP="009D589D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13344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427" w:type="pct"/>
            <w:tcBorders>
              <w:top w:val="single" w:sz="4" w:space="0" w:color="FFFFFF"/>
              <w:bottom w:val="single" w:sz="4" w:space="0" w:color="FFFFFF"/>
            </w:tcBorders>
          </w:tcPr>
          <w:p w14:paraId="43187639" w14:textId="77777777" w:rsidR="00EA10EE" w:rsidRPr="00513344" w:rsidRDefault="00EA10EE" w:rsidP="009D589D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FSW</w:t>
            </w:r>
          </w:p>
        </w:tc>
        <w:tc>
          <w:tcPr>
            <w:tcW w:w="663" w:type="pct"/>
            <w:tcBorders>
              <w:top w:val="single" w:sz="4" w:space="0" w:color="FFFFFF"/>
              <w:bottom w:val="single" w:sz="4" w:space="0" w:color="FFFFFF"/>
            </w:tcBorders>
          </w:tcPr>
          <w:p w14:paraId="1C7C33DD" w14:textId="77777777" w:rsidR="00EA10EE" w:rsidRPr="00513344" w:rsidRDefault="00EA10EE" w:rsidP="009D589D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SWC; 20; 40; 80; 120; 160; 180; 200</w:t>
            </w:r>
          </w:p>
        </w:tc>
        <w:tc>
          <w:tcPr>
            <w:tcW w:w="666" w:type="pct"/>
            <w:tcBorders>
              <w:top w:val="single" w:sz="4" w:space="0" w:color="FFFFFF"/>
              <w:bottom w:val="single" w:sz="4" w:space="0" w:color="FFFFFF"/>
            </w:tcBorders>
          </w:tcPr>
          <w:p w14:paraId="63DE5FE1" w14:textId="77777777" w:rsidR="00EA10EE" w:rsidRPr="00513344" w:rsidRDefault="00EA10EE" w:rsidP="009D589D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SWC; 20; 40; 80; 120; 160; 180; 200</w:t>
            </w:r>
          </w:p>
        </w:tc>
        <w:tc>
          <w:tcPr>
            <w:tcW w:w="759" w:type="pct"/>
            <w:tcBorders>
              <w:top w:val="single" w:sz="4" w:space="0" w:color="FFFFFF"/>
              <w:bottom w:val="single" w:sz="4" w:space="0" w:color="FFFFFF"/>
            </w:tcBorders>
          </w:tcPr>
          <w:p w14:paraId="65111639" w14:textId="77777777" w:rsidR="00EA10EE" w:rsidRPr="00513344" w:rsidRDefault="00EA10EE" w:rsidP="009D589D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; 10.23; 20.46; 40.92; 61.38; 81.83; 92.06; 102.29</w:t>
            </w:r>
          </w:p>
        </w:tc>
        <w:tc>
          <w:tcPr>
            <w:tcW w:w="730" w:type="pct"/>
            <w:tcBorders>
              <w:top w:val="single" w:sz="4" w:space="0" w:color="FFFFFF"/>
              <w:bottom w:val="single" w:sz="4" w:space="0" w:color="FFFFFF"/>
            </w:tcBorders>
          </w:tcPr>
          <w:p w14:paraId="5B8E8097" w14:textId="77777777" w:rsidR="00EA10EE" w:rsidRPr="00513344" w:rsidRDefault="00EA10EE" w:rsidP="009D589D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; 10.23; 20.46; 40.92; 61.38; 81.83; 92.06; 102.29</w:t>
            </w:r>
          </w:p>
        </w:tc>
      </w:tr>
      <w:tr w:rsidR="00EA10EE" w:rsidRPr="00513344" w14:paraId="2A9F55D0" w14:textId="77777777" w:rsidTr="009D589D">
        <w:trPr>
          <w:trHeight w:val="551"/>
        </w:trPr>
        <w:tc>
          <w:tcPr>
            <w:tcW w:w="498" w:type="pct"/>
            <w:tcBorders>
              <w:top w:val="single" w:sz="4" w:space="0" w:color="FFFFFF"/>
              <w:bottom w:val="single" w:sz="4" w:space="0" w:color="FFFFFF"/>
            </w:tcBorders>
          </w:tcPr>
          <w:p w14:paraId="562126F3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sz w:val="18"/>
                <w:szCs w:val="18"/>
              </w:rPr>
              <w:t>Simazine</w:t>
            </w:r>
          </w:p>
        </w:tc>
        <w:tc>
          <w:tcPr>
            <w:tcW w:w="399" w:type="pct"/>
            <w:tcBorders>
              <w:top w:val="single" w:sz="4" w:space="0" w:color="FFFFFF"/>
              <w:bottom w:val="single" w:sz="4" w:space="0" w:color="FFFFFF"/>
            </w:tcBorders>
          </w:tcPr>
          <w:p w14:paraId="50E029A5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336" w:type="pct"/>
            <w:tcBorders>
              <w:top w:val="single" w:sz="4" w:space="0" w:color="FFFFFF"/>
              <w:bottom w:val="single" w:sz="4" w:space="0" w:color="FFFFFF"/>
            </w:tcBorders>
          </w:tcPr>
          <w:p w14:paraId="42AA71F6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.18</w:t>
            </w:r>
          </w:p>
        </w:tc>
        <w:tc>
          <w:tcPr>
            <w:tcW w:w="522" w:type="pct"/>
            <w:tcBorders>
              <w:top w:val="single" w:sz="4" w:space="0" w:color="FFFFFF"/>
              <w:bottom w:val="single" w:sz="4" w:space="0" w:color="FFFFFF"/>
            </w:tcBorders>
          </w:tcPr>
          <w:p w14:paraId="1FE2CE19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427" w:type="pct"/>
            <w:tcBorders>
              <w:top w:val="single" w:sz="4" w:space="0" w:color="FFFFFF"/>
              <w:bottom w:val="single" w:sz="4" w:space="0" w:color="FFFFFF"/>
            </w:tcBorders>
          </w:tcPr>
          <w:p w14:paraId="5B0965DA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FSW</w:t>
            </w:r>
          </w:p>
        </w:tc>
        <w:tc>
          <w:tcPr>
            <w:tcW w:w="663" w:type="pct"/>
            <w:tcBorders>
              <w:top w:val="single" w:sz="4" w:space="0" w:color="FFFFFF"/>
              <w:bottom w:val="single" w:sz="4" w:space="0" w:color="FFFFFF"/>
            </w:tcBorders>
          </w:tcPr>
          <w:p w14:paraId="1295550F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SWC; SC; 10; 30; 100; 150; 200; 300; 600</w:t>
            </w:r>
          </w:p>
        </w:tc>
        <w:tc>
          <w:tcPr>
            <w:tcW w:w="666" w:type="pct"/>
            <w:tcBorders>
              <w:top w:val="single" w:sz="4" w:space="0" w:color="FFFFFF"/>
              <w:bottom w:val="single" w:sz="4" w:space="0" w:color="FFFFFF"/>
            </w:tcBorders>
          </w:tcPr>
          <w:p w14:paraId="05ECD368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SWC; SC; 10; 30; 100; 150; 200; 300; 600</w:t>
            </w:r>
          </w:p>
        </w:tc>
        <w:tc>
          <w:tcPr>
            <w:tcW w:w="759" w:type="pct"/>
            <w:tcBorders>
              <w:top w:val="single" w:sz="4" w:space="0" w:color="FFFFFF"/>
              <w:bottom w:val="single" w:sz="4" w:space="0" w:color="FFFFFF"/>
            </w:tcBorders>
          </w:tcPr>
          <w:p w14:paraId="6976DDAC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; 0; 15.22; 45.67; 152.25; 228.37; 304.50; 456.75; 913.50</w:t>
            </w:r>
          </w:p>
        </w:tc>
        <w:tc>
          <w:tcPr>
            <w:tcW w:w="730" w:type="pct"/>
            <w:tcBorders>
              <w:top w:val="single" w:sz="4" w:space="0" w:color="FFFFFF"/>
              <w:bottom w:val="single" w:sz="4" w:space="0" w:color="FFFFFF"/>
            </w:tcBorders>
          </w:tcPr>
          <w:p w14:paraId="102305B9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; 0; 15.22; 45.67; 152.25; 228.37; 304.50; 456.75; 913.50</w:t>
            </w:r>
          </w:p>
        </w:tc>
      </w:tr>
      <w:tr w:rsidR="00EA10EE" w:rsidRPr="00513344" w14:paraId="59A0E4DE" w14:textId="77777777" w:rsidTr="009D589D">
        <w:trPr>
          <w:trHeight w:val="455"/>
        </w:trPr>
        <w:tc>
          <w:tcPr>
            <w:tcW w:w="498" w:type="pct"/>
            <w:tcBorders>
              <w:top w:val="single" w:sz="4" w:space="0" w:color="FFFFFF"/>
              <w:bottom w:val="single" w:sz="4" w:space="0" w:color="auto"/>
            </w:tcBorders>
          </w:tcPr>
          <w:p w14:paraId="3DABCA9B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sz w:val="18"/>
                <w:szCs w:val="18"/>
              </w:rPr>
              <w:t>Tebuthiuron</w:t>
            </w:r>
          </w:p>
        </w:tc>
        <w:tc>
          <w:tcPr>
            <w:tcW w:w="399" w:type="pct"/>
            <w:tcBorders>
              <w:top w:val="single" w:sz="4" w:space="0" w:color="FFFFFF"/>
              <w:bottom w:val="single" w:sz="4" w:space="0" w:color="auto"/>
            </w:tcBorders>
          </w:tcPr>
          <w:p w14:paraId="02885F13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500</w:t>
            </w:r>
          </w:p>
        </w:tc>
        <w:tc>
          <w:tcPr>
            <w:tcW w:w="336" w:type="pct"/>
            <w:tcBorders>
              <w:top w:val="single" w:sz="4" w:space="0" w:color="FFFFFF"/>
              <w:bottom w:val="single" w:sz="4" w:space="0" w:color="auto"/>
            </w:tcBorders>
          </w:tcPr>
          <w:p w14:paraId="44B4094F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.79</w:t>
            </w:r>
          </w:p>
        </w:tc>
        <w:tc>
          <w:tcPr>
            <w:tcW w:w="522" w:type="pct"/>
            <w:tcBorders>
              <w:top w:val="single" w:sz="4" w:space="0" w:color="FFFFFF"/>
              <w:bottom w:val="single" w:sz="4" w:space="0" w:color="auto"/>
            </w:tcBorders>
          </w:tcPr>
          <w:p w14:paraId="49D5F863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427" w:type="pct"/>
            <w:tcBorders>
              <w:top w:val="single" w:sz="4" w:space="0" w:color="FFFFFF"/>
              <w:bottom w:val="single" w:sz="4" w:space="0" w:color="auto"/>
            </w:tcBorders>
          </w:tcPr>
          <w:p w14:paraId="30A6D2E5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Milli-Q</w:t>
            </w:r>
          </w:p>
        </w:tc>
        <w:tc>
          <w:tcPr>
            <w:tcW w:w="663" w:type="pct"/>
            <w:tcBorders>
              <w:top w:val="single" w:sz="4" w:space="0" w:color="FFFFFF"/>
              <w:bottom w:val="single" w:sz="4" w:space="0" w:color="auto"/>
            </w:tcBorders>
          </w:tcPr>
          <w:p w14:paraId="0AF5685F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SWC; 18.75; 37.5; 75; 150; 300; 600</w:t>
            </w:r>
          </w:p>
        </w:tc>
        <w:tc>
          <w:tcPr>
            <w:tcW w:w="666" w:type="pct"/>
            <w:tcBorders>
              <w:top w:val="single" w:sz="4" w:space="0" w:color="FFFFFF"/>
              <w:bottom w:val="single" w:sz="4" w:space="0" w:color="auto"/>
            </w:tcBorders>
          </w:tcPr>
          <w:p w14:paraId="03B1BB70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SWC; 18.75; 37.5; 75; 150; 300; 600</w:t>
            </w:r>
          </w:p>
        </w:tc>
        <w:tc>
          <w:tcPr>
            <w:tcW w:w="759" w:type="pct"/>
            <w:tcBorders>
              <w:top w:val="single" w:sz="4" w:space="0" w:color="FFFFFF"/>
              <w:bottom w:val="single" w:sz="4" w:space="0" w:color="auto"/>
            </w:tcBorders>
          </w:tcPr>
          <w:p w14:paraId="547070A2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; 10.72; 21.45; 42.90; 85.79; 171.58; 343.16</w:t>
            </w:r>
          </w:p>
        </w:tc>
        <w:tc>
          <w:tcPr>
            <w:tcW w:w="730" w:type="pct"/>
            <w:tcBorders>
              <w:top w:val="single" w:sz="4" w:space="0" w:color="FFFFFF"/>
              <w:bottom w:val="single" w:sz="4" w:space="0" w:color="auto"/>
            </w:tcBorders>
          </w:tcPr>
          <w:p w14:paraId="789DD27C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; 10.72; 21.45; 42.90; 85.79; 171.58; 343.16</w:t>
            </w:r>
          </w:p>
        </w:tc>
      </w:tr>
      <w:tr w:rsidR="00EA10EE" w:rsidRPr="00513344" w14:paraId="195CDBAB" w14:textId="77777777" w:rsidTr="009D589D">
        <w:trPr>
          <w:trHeight w:val="293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FFFFFF"/>
            </w:tcBorders>
          </w:tcPr>
          <w:p w14:paraId="0C790260" w14:textId="77777777" w:rsidR="00EA10EE" w:rsidRPr="00513344" w:rsidRDefault="00EA10EE" w:rsidP="009D589D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513344">
              <w:rPr>
                <w:rFonts w:cstheme="minorHAnsi"/>
                <w:i/>
                <w:iCs/>
                <w:color w:val="000000"/>
                <w:sz w:val="18"/>
                <w:szCs w:val="18"/>
                <w:shd w:val="clear" w:color="auto" w:fill="FFFFFF"/>
              </w:rPr>
              <w:t>Inhibition of acetyl-CoA carboxylase (</w:t>
            </w:r>
            <w:proofErr w:type="spellStart"/>
            <w:r w:rsidRPr="00513344">
              <w:rPr>
                <w:rFonts w:cstheme="minorHAnsi"/>
                <w:i/>
                <w:iCs/>
                <w:sz w:val="18"/>
                <w:szCs w:val="18"/>
              </w:rPr>
              <w:t>ACCase</w:t>
            </w:r>
            <w:proofErr w:type="spellEnd"/>
            <w:r w:rsidRPr="00513344">
              <w:rPr>
                <w:rFonts w:cstheme="minorHAnsi"/>
                <w:i/>
                <w:iCs/>
                <w:sz w:val="18"/>
                <w:szCs w:val="18"/>
              </w:rPr>
              <w:t>)</w:t>
            </w:r>
          </w:p>
        </w:tc>
      </w:tr>
      <w:tr w:rsidR="00EA10EE" w:rsidRPr="00513344" w14:paraId="08396D6C" w14:textId="77777777" w:rsidTr="009D589D">
        <w:trPr>
          <w:trHeight w:val="464"/>
        </w:trPr>
        <w:tc>
          <w:tcPr>
            <w:tcW w:w="498" w:type="pct"/>
            <w:tcBorders>
              <w:top w:val="single" w:sz="4" w:space="0" w:color="FFFFFF"/>
              <w:bottom w:val="single" w:sz="4" w:space="0" w:color="auto"/>
            </w:tcBorders>
          </w:tcPr>
          <w:p w14:paraId="1A63EAD7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sz w:val="18"/>
                <w:szCs w:val="18"/>
              </w:rPr>
              <w:t>Haloxyfop</w:t>
            </w:r>
          </w:p>
        </w:tc>
        <w:tc>
          <w:tcPr>
            <w:tcW w:w="399" w:type="pct"/>
            <w:tcBorders>
              <w:top w:val="single" w:sz="4" w:space="0" w:color="FFFFFF"/>
              <w:bottom w:val="single" w:sz="4" w:space="0" w:color="auto"/>
            </w:tcBorders>
          </w:tcPr>
          <w:p w14:paraId="06350B08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.6</w:t>
            </w:r>
          </w:p>
        </w:tc>
        <w:tc>
          <w:tcPr>
            <w:tcW w:w="336" w:type="pct"/>
            <w:tcBorders>
              <w:top w:val="single" w:sz="4" w:space="0" w:color="FFFFFF"/>
              <w:bottom w:val="single" w:sz="4" w:space="0" w:color="auto"/>
            </w:tcBorders>
          </w:tcPr>
          <w:p w14:paraId="3BF4EBFA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sz w:val="18"/>
                <w:szCs w:val="18"/>
              </w:rPr>
              <w:t>4.2</w:t>
            </w:r>
          </w:p>
        </w:tc>
        <w:tc>
          <w:tcPr>
            <w:tcW w:w="522" w:type="pct"/>
            <w:tcBorders>
              <w:top w:val="single" w:sz="4" w:space="0" w:color="FFFFFF"/>
              <w:bottom w:val="single" w:sz="4" w:space="0" w:color="auto"/>
            </w:tcBorders>
          </w:tcPr>
          <w:p w14:paraId="3E0DA6E5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00</w:t>
            </w:r>
          </w:p>
        </w:tc>
        <w:tc>
          <w:tcPr>
            <w:tcW w:w="427" w:type="pct"/>
            <w:tcBorders>
              <w:top w:val="single" w:sz="4" w:space="0" w:color="FFFFFF"/>
              <w:bottom w:val="single" w:sz="4" w:space="0" w:color="auto"/>
            </w:tcBorders>
          </w:tcPr>
          <w:p w14:paraId="2CC86733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FSW</w:t>
            </w:r>
          </w:p>
        </w:tc>
        <w:tc>
          <w:tcPr>
            <w:tcW w:w="663" w:type="pct"/>
            <w:tcBorders>
              <w:top w:val="single" w:sz="4" w:space="0" w:color="FFFFFF"/>
              <w:bottom w:val="single" w:sz="4" w:space="0" w:color="auto"/>
            </w:tcBorders>
          </w:tcPr>
          <w:p w14:paraId="1F2BD85C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SWC; SC; 1,000; 2,000; 4,000; 6,000; 8,000; 12,000</w:t>
            </w:r>
          </w:p>
        </w:tc>
        <w:tc>
          <w:tcPr>
            <w:tcW w:w="666" w:type="pct"/>
            <w:tcBorders>
              <w:top w:val="single" w:sz="4" w:space="0" w:color="FFFFFF"/>
              <w:bottom w:val="single" w:sz="4" w:space="0" w:color="auto"/>
            </w:tcBorders>
          </w:tcPr>
          <w:p w14:paraId="70180A2D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SWC; SC; 1,000; 2,000; 4,000; 6,000; 8,000; 12,000</w:t>
            </w:r>
          </w:p>
        </w:tc>
        <w:tc>
          <w:tcPr>
            <w:tcW w:w="759" w:type="pct"/>
            <w:tcBorders>
              <w:top w:val="single" w:sz="4" w:space="0" w:color="FFFFFF"/>
              <w:bottom w:val="single" w:sz="4" w:space="0" w:color="auto"/>
            </w:tcBorders>
          </w:tcPr>
          <w:p w14:paraId="654B487F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; 0; 248; 496; 992; 1,488; 1,985; 2,977</w:t>
            </w:r>
          </w:p>
        </w:tc>
        <w:tc>
          <w:tcPr>
            <w:tcW w:w="730" w:type="pct"/>
            <w:tcBorders>
              <w:top w:val="single" w:sz="4" w:space="0" w:color="FFFFFF"/>
              <w:bottom w:val="single" w:sz="4" w:space="0" w:color="auto"/>
            </w:tcBorders>
          </w:tcPr>
          <w:p w14:paraId="14291C90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; 0; 248; 496; 992; 1,488; 1,985; 2,977</w:t>
            </w:r>
          </w:p>
        </w:tc>
      </w:tr>
      <w:tr w:rsidR="00EA10EE" w:rsidRPr="00513344" w14:paraId="6DC16FC4" w14:textId="77777777" w:rsidTr="009D589D">
        <w:trPr>
          <w:trHeight w:val="272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FFFFFF"/>
            </w:tcBorders>
          </w:tcPr>
          <w:p w14:paraId="1E27890D" w14:textId="77777777" w:rsidR="00EA10EE" w:rsidRPr="00513344" w:rsidRDefault="00EA10EE" w:rsidP="009D589D">
            <w:pPr>
              <w:rPr>
                <w:rFonts w:cstheme="minorHAns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513344">
              <w:rPr>
                <w:rFonts w:cstheme="minorHAnsi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Inhibition of </w:t>
            </w:r>
            <w:proofErr w:type="spellStart"/>
            <w:r w:rsidRPr="00513344">
              <w:rPr>
                <w:rFonts w:cstheme="minorHAnsi"/>
                <w:i/>
                <w:iCs/>
                <w:color w:val="000000"/>
                <w:sz w:val="18"/>
                <w:szCs w:val="18"/>
                <w:shd w:val="clear" w:color="auto" w:fill="FFFFFF"/>
              </w:rPr>
              <w:t>acetohydroxyacid</w:t>
            </w:r>
            <w:proofErr w:type="spellEnd"/>
            <w:r w:rsidRPr="00513344">
              <w:rPr>
                <w:rFonts w:cstheme="minorHAnsi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 synthase (AHAS)</w:t>
            </w:r>
          </w:p>
        </w:tc>
      </w:tr>
      <w:tr w:rsidR="00EA10EE" w:rsidRPr="00513344" w14:paraId="049DA6CD" w14:textId="77777777" w:rsidTr="009D589D">
        <w:trPr>
          <w:trHeight w:val="693"/>
        </w:trPr>
        <w:tc>
          <w:tcPr>
            <w:tcW w:w="498" w:type="pct"/>
            <w:tcBorders>
              <w:top w:val="single" w:sz="4" w:space="0" w:color="FFFFFF"/>
              <w:bottom w:val="single" w:sz="4" w:space="0" w:color="FFFFFF"/>
            </w:tcBorders>
          </w:tcPr>
          <w:p w14:paraId="30E9AD50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sz w:val="18"/>
                <w:szCs w:val="18"/>
              </w:rPr>
              <w:t>Imazapic</w:t>
            </w:r>
          </w:p>
        </w:tc>
        <w:tc>
          <w:tcPr>
            <w:tcW w:w="399" w:type="pct"/>
            <w:tcBorders>
              <w:top w:val="single" w:sz="4" w:space="0" w:color="FFFFFF"/>
              <w:bottom w:val="single" w:sz="4" w:space="0" w:color="FFFFFF"/>
            </w:tcBorders>
          </w:tcPr>
          <w:p w14:paraId="0FAA9A53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230</w:t>
            </w:r>
          </w:p>
        </w:tc>
        <w:tc>
          <w:tcPr>
            <w:tcW w:w="336" w:type="pct"/>
            <w:tcBorders>
              <w:top w:val="single" w:sz="4" w:space="0" w:color="FFFFFF"/>
              <w:bottom w:val="single" w:sz="4" w:space="0" w:color="FFFFFF"/>
            </w:tcBorders>
          </w:tcPr>
          <w:p w14:paraId="1EEF27D7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3C4043"/>
                <w:sz w:val="18"/>
                <w:szCs w:val="18"/>
                <w:shd w:val="clear" w:color="auto" w:fill="FFFFFF"/>
              </w:rPr>
              <w:t>0.393</w:t>
            </w:r>
          </w:p>
        </w:tc>
        <w:tc>
          <w:tcPr>
            <w:tcW w:w="522" w:type="pct"/>
            <w:tcBorders>
              <w:top w:val="single" w:sz="4" w:space="0" w:color="FFFFFF"/>
              <w:bottom w:val="single" w:sz="4" w:space="0" w:color="FFFFFF"/>
            </w:tcBorders>
          </w:tcPr>
          <w:p w14:paraId="57D813BC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sz w:val="18"/>
                <w:szCs w:val="18"/>
              </w:rPr>
              <w:t>600</w:t>
            </w:r>
          </w:p>
        </w:tc>
        <w:tc>
          <w:tcPr>
            <w:tcW w:w="427" w:type="pct"/>
            <w:tcBorders>
              <w:top w:val="single" w:sz="4" w:space="0" w:color="FFFFFF"/>
              <w:bottom w:val="single" w:sz="4" w:space="0" w:color="FFFFFF"/>
            </w:tcBorders>
          </w:tcPr>
          <w:p w14:paraId="1779E8B8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FSW</w:t>
            </w:r>
          </w:p>
        </w:tc>
        <w:tc>
          <w:tcPr>
            <w:tcW w:w="663" w:type="pct"/>
            <w:tcBorders>
              <w:top w:val="single" w:sz="4" w:space="0" w:color="FFFFFF"/>
              <w:bottom w:val="single" w:sz="4" w:space="0" w:color="FFFFFF"/>
            </w:tcBorders>
          </w:tcPr>
          <w:p w14:paraId="3AE19104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SWC; 5,000; 10,000; 20,000; 40,000; 60,000; 120,000; 240,000; 480,000; 600,000</w:t>
            </w:r>
          </w:p>
        </w:tc>
        <w:tc>
          <w:tcPr>
            <w:tcW w:w="666" w:type="pct"/>
            <w:tcBorders>
              <w:top w:val="single" w:sz="4" w:space="0" w:color="FFFFFF"/>
              <w:bottom w:val="single" w:sz="4" w:space="0" w:color="FFFFFF"/>
            </w:tcBorders>
          </w:tcPr>
          <w:p w14:paraId="7A852CCD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SWC; 5,000; 10,000; 20,000; 40,000; 60,000; 120,000; 240,000; 480,000; 600,000</w:t>
            </w:r>
          </w:p>
        </w:tc>
        <w:tc>
          <w:tcPr>
            <w:tcW w:w="759" w:type="pct"/>
            <w:tcBorders>
              <w:top w:val="single" w:sz="4" w:space="0" w:color="FFFFFF"/>
              <w:bottom w:val="single" w:sz="4" w:space="0" w:color="FFFFFF"/>
            </w:tcBorders>
          </w:tcPr>
          <w:p w14:paraId="6214B952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; 1,374; 2,747; 5,495; 10,989; 16,484; 32,968; 65,936; 131,872; 164,840</w:t>
            </w:r>
          </w:p>
        </w:tc>
        <w:tc>
          <w:tcPr>
            <w:tcW w:w="730" w:type="pct"/>
            <w:tcBorders>
              <w:top w:val="single" w:sz="4" w:space="0" w:color="FFFFFF"/>
              <w:bottom w:val="single" w:sz="4" w:space="0" w:color="FFFFFF"/>
            </w:tcBorders>
          </w:tcPr>
          <w:p w14:paraId="50165A93" w14:textId="77777777" w:rsidR="00EA10EE" w:rsidRPr="00513344" w:rsidRDefault="00EA10EE" w:rsidP="009D589D">
            <w:pPr>
              <w:rPr>
                <w:rFonts w:cstheme="minorHAnsi"/>
                <w:sz w:val="18"/>
                <w:szCs w:val="18"/>
              </w:rPr>
            </w:pPr>
            <w:r w:rsidRPr="00513344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; 1,374; 2,747; 5,495; 10,989; 16,484; 32,968; 65,936; 131,872; 164,840</w:t>
            </w:r>
          </w:p>
        </w:tc>
      </w:tr>
      <w:tr w:rsidR="00EA10EE" w:rsidRPr="00513344" w14:paraId="4A4DE404" w14:textId="77777777" w:rsidTr="009D589D">
        <w:trPr>
          <w:trHeight w:val="63"/>
        </w:trPr>
        <w:tc>
          <w:tcPr>
            <w:tcW w:w="5000" w:type="pct"/>
            <w:gridSpan w:val="9"/>
            <w:tcBorders>
              <w:top w:val="single" w:sz="4" w:space="0" w:color="FFFFFF"/>
              <w:bottom w:val="single" w:sz="4" w:space="0" w:color="auto"/>
            </w:tcBorders>
          </w:tcPr>
          <w:p w14:paraId="2F14C171" w14:textId="77777777" w:rsidR="00EA10EE" w:rsidRPr="00513344" w:rsidRDefault="00EA10EE" w:rsidP="009D589D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</w:tbl>
    <w:p w14:paraId="293150BC" w14:textId="77777777" w:rsidR="00EA10EE" w:rsidRPr="00513344" w:rsidRDefault="00EA10EE" w:rsidP="00EA10EE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sectPr w:rsidR="00EA10EE" w:rsidRPr="00513344" w:rsidSect="00AE073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3F3099F" w14:textId="6EA2B207" w:rsidR="00EA10EE" w:rsidRPr="00513344" w:rsidRDefault="00EA10EE" w:rsidP="00EA10EE">
      <w:pPr>
        <w:spacing w:line="276" w:lineRule="auto"/>
        <w:jc w:val="both"/>
        <w:rPr>
          <w:rFonts w:asciiTheme="minorHAnsi" w:hAnsiTheme="minorHAnsi" w:cstheme="minorHAnsi"/>
          <w:lang w:val="en-US"/>
        </w:rPr>
      </w:pPr>
      <w:r w:rsidRPr="00513344">
        <w:rPr>
          <w:rFonts w:asciiTheme="minorHAnsi" w:hAnsiTheme="minorHAnsi" w:cstheme="minorHAnsi"/>
          <w:b/>
          <w:bCs/>
          <w:sz w:val="22"/>
          <w:szCs w:val="22"/>
          <w:lang w:val="en-US"/>
        </w:rPr>
        <w:lastRenderedPageBreak/>
        <w:t>Table S-2.</w:t>
      </w:r>
      <w:r w:rsidRPr="00513344"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  <w:t xml:space="preserve"> Summary of water quality measurements.</w:t>
      </w:r>
      <w:r w:rsidRPr="00513344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</w:t>
      </w:r>
      <w:r w:rsidRPr="00513344">
        <w:rPr>
          <w:rFonts w:asciiTheme="minorHAnsi" w:eastAsiaTheme="minorEastAsia" w:hAnsiTheme="minorHAnsi" w:cstheme="minorHAnsi"/>
          <w:sz w:val="22"/>
          <w:szCs w:val="22"/>
          <w:lang w:val="en-US"/>
        </w:rPr>
        <w:t>Physico-chemical measurements of each treatment and test measured at test initiation (0 h) and test finalization (14 d) including pH, salinity, and dissolved oxygen</w:t>
      </w:r>
      <w:r w:rsidR="00B24A9E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 (DO)</w:t>
      </w:r>
      <w:r w:rsidRPr="00513344">
        <w:rPr>
          <w:rFonts w:asciiTheme="minorHAnsi" w:eastAsiaTheme="minorEastAsia" w:hAnsiTheme="minorHAnsi" w:cstheme="minorHAnsi"/>
          <w:sz w:val="22"/>
          <w:szCs w:val="22"/>
          <w:lang w:val="en-US"/>
        </w:rPr>
        <w:t>. Temperature was logged in 10-min intervals over the total test duration.</w:t>
      </w:r>
      <w:r w:rsidR="00513344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 NA denotes data not measured.</w:t>
      </w:r>
    </w:p>
    <w:tbl>
      <w:tblPr>
        <w:tblW w:w="1379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799"/>
        <w:gridCol w:w="880"/>
        <w:gridCol w:w="1027"/>
        <w:gridCol w:w="879"/>
        <w:gridCol w:w="943"/>
        <w:gridCol w:w="967"/>
        <w:gridCol w:w="1018"/>
        <w:gridCol w:w="1134"/>
        <w:gridCol w:w="850"/>
        <w:gridCol w:w="3017"/>
      </w:tblGrid>
      <w:tr w:rsidR="00EA10EE" w:rsidRPr="00513344" w14:paraId="10D0A805" w14:textId="77777777" w:rsidTr="009D589D">
        <w:trPr>
          <w:trHeight w:val="212"/>
        </w:trPr>
        <w:tc>
          <w:tcPr>
            <w:tcW w:w="1276" w:type="dxa"/>
            <w:vAlign w:val="bottom"/>
          </w:tcPr>
          <w:p w14:paraId="7DC503FB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erbicide</w:t>
            </w:r>
          </w:p>
        </w:tc>
        <w:tc>
          <w:tcPr>
            <w:tcW w:w="1799" w:type="dxa"/>
            <w:shd w:val="clear" w:color="auto" w:fill="auto"/>
            <w:noWrap/>
            <w:vAlign w:val="bottom"/>
          </w:tcPr>
          <w:p w14:paraId="0A36B19E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51334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ominal concentration (</w:t>
            </w:r>
            <w:r w:rsidRPr="00513344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µg L</w:t>
            </w:r>
            <w:r w:rsidRPr="00513344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  <w:lang w:val="en-US"/>
              </w:rPr>
              <w:t>-1</w:t>
            </w:r>
            <w:r w:rsidRPr="0051334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7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8B092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est initiation (0 h)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AAB764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est finalization (14 d)</w:t>
            </w:r>
          </w:p>
        </w:tc>
        <w:tc>
          <w:tcPr>
            <w:tcW w:w="3017" w:type="dxa"/>
            <w:tcBorders>
              <w:top w:val="single" w:sz="4" w:space="0" w:color="auto"/>
              <w:right w:val="nil"/>
            </w:tcBorders>
            <w:vAlign w:val="center"/>
          </w:tcPr>
          <w:p w14:paraId="7A4A55F6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1C2DFCD4" w14:textId="77777777" w:rsidTr="009D589D">
        <w:trPr>
          <w:trHeight w:val="212"/>
        </w:trPr>
        <w:tc>
          <w:tcPr>
            <w:tcW w:w="1276" w:type="dxa"/>
            <w:vMerge w:val="restart"/>
            <w:vAlign w:val="center"/>
          </w:tcPr>
          <w:p w14:paraId="2FCA7FCA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shd w:val="clear" w:color="auto" w:fill="auto"/>
            <w:noWrap/>
            <w:vAlign w:val="bottom"/>
          </w:tcPr>
          <w:p w14:paraId="0695362A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B8B34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H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8083B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alinity</w:t>
            </w:r>
          </w:p>
        </w:tc>
        <w:tc>
          <w:tcPr>
            <w:tcW w:w="18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09E11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O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CDBD4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H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9A0BD7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alinity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C4F6F3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O</w:t>
            </w:r>
          </w:p>
        </w:tc>
        <w:tc>
          <w:tcPr>
            <w:tcW w:w="3017" w:type="dxa"/>
            <w:tcBorders>
              <w:top w:val="single" w:sz="4" w:space="0" w:color="auto"/>
              <w:right w:val="nil"/>
            </w:tcBorders>
            <w:vAlign w:val="bottom"/>
          </w:tcPr>
          <w:p w14:paraId="7C427275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Temperature (mean ± SD)</w:t>
            </w:r>
          </w:p>
        </w:tc>
      </w:tr>
      <w:tr w:rsidR="00EA10EE" w:rsidRPr="00513344" w14:paraId="3FE1D6F8" w14:textId="77777777" w:rsidTr="009D589D">
        <w:trPr>
          <w:trHeight w:val="212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2B49010C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9ED65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512D5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nit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058B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su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8F89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g L</w:t>
            </w: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59FF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6517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nits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F5B4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su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D9CF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g L</w:t>
            </w: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B985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E6FBE3C" w14:textId="77777777" w:rsidR="00EA10EE" w:rsidRPr="00513344" w:rsidRDefault="00EA10EE" w:rsidP="0076361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pPrChange w:id="10" w:author="Florita Flores" w:date="2021-10-27T09:49:00Z">
                <w:pPr/>
              </w:pPrChange>
            </w:pPr>
            <w:r w:rsidRPr="00513344">
              <w:rPr>
                <w:rFonts w:asciiTheme="minorHAnsi" w:hAnsiTheme="minorHAnsi" w:cstheme="minorHAnsi"/>
                <w:sz w:val="18"/>
                <w:szCs w:val="18"/>
              </w:rPr>
              <w:t>°C</w:t>
            </w:r>
          </w:p>
        </w:tc>
      </w:tr>
      <w:tr w:rsidR="00EA10EE" w:rsidRPr="00513344" w14:paraId="3A7F6E24" w14:textId="77777777" w:rsidTr="009D589D">
        <w:trPr>
          <w:trHeight w:val="212"/>
        </w:trPr>
        <w:tc>
          <w:tcPr>
            <w:tcW w:w="127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600B365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uron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F1895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F05B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BF60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9761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9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4B94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5DAD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8A34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D81D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BBA4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301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016EC98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7.12 </w:t>
            </w:r>
            <w:r w:rsidRPr="0051334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51334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sym w:font="Symbol" w:char="F0B1"/>
            </w:r>
            <w:r w:rsidRPr="0051334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0.37</w:t>
            </w:r>
          </w:p>
        </w:tc>
      </w:tr>
      <w:tr w:rsidR="00EA10EE" w:rsidRPr="00513344" w14:paraId="4D1F4350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45B13CB6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2DF98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89D0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C714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28DEE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9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BB4D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5334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4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C49A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3AF3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4C4D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.9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CF138DC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2C0845CA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43662369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95AB2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9398E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1BCB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1F1A0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F80F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.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31E5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4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F68D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6B2C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5B45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E736575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41EF7260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546A29A1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BD7C3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11840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C22D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293C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9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B760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.1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B005E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4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A079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205D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70F2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C6D2349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29C2241F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1A0391F6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34FFA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FF9D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0AD0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A01E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74B5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2155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4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937B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B5F9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F043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0C17C15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41B24247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17F081B8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D3C20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847A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1BC1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8BAD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3D5F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4501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4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1DA7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641E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BD3E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1FCFE3D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630E1556" w14:textId="77777777" w:rsidTr="009D589D">
        <w:trPr>
          <w:trHeight w:val="212"/>
        </w:trPr>
        <w:tc>
          <w:tcPr>
            <w:tcW w:w="127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EA568A5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C6D63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D5B1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C38F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1B9F0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7091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.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4E6E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4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B68E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3AA0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F898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.3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DC64A6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19CA2D47" w14:textId="77777777" w:rsidTr="009D589D">
        <w:trPr>
          <w:trHeight w:val="212"/>
        </w:trPr>
        <w:tc>
          <w:tcPr>
            <w:tcW w:w="127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E5566B3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omacil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1AE6E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D7DC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F815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1504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0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188D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.7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B59C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3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0E210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D82D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2264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.7</w:t>
            </w:r>
          </w:p>
        </w:tc>
        <w:tc>
          <w:tcPr>
            <w:tcW w:w="301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0939BBB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.29</w:t>
            </w:r>
            <w:r w:rsidRPr="0051334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51334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sym w:font="Symbol" w:char="F0B1"/>
            </w:r>
            <w:r w:rsidRPr="0051334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0.71</w:t>
            </w:r>
          </w:p>
        </w:tc>
      </w:tr>
      <w:tr w:rsidR="00EA10EE" w:rsidRPr="00513344" w14:paraId="47304978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7C37B62F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52E87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6917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4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834D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FE87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4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5ADD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.8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BDD90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3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FB4E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BE8B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BBCC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.7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BD5E148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03351B1B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227F50EB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0166D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8F8E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1EE05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4F475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300A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CB97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3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4104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14BE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9F47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.1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E259795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0F4E2C21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275D848C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2A901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A7A6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6C8F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875C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A7EF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.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6EF9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1CCD0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B55C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683D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1.6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05CB30F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7991E68C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44FFB41F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DE3B4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52D15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F5D6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F7CB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0E7E0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.8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C6355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9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B5705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63BE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5B62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.6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05A0C2C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4813B4B9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6D467EA5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56E76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B7BB5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5BC9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11E5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6950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.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FF82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0868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5BB0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4575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.3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9C7FBCD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09519330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37090176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9E70D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1E01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EFB0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0C3C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3CF1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.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D3DE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C09B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D08D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A1B9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DD2569C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64D7A5AA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19885D4D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003AE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9E03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C363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89C5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2B6E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.8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0B5EE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053C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A33A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DA44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.5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515151D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10CDFA30" w14:textId="77777777" w:rsidTr="009D589D">
        <w:trPr>
          <w:trHeight w:val="212"/>
        </w:trPr>
        <w:tc>
          <w:tcPr>
            <w:tcW w:w="127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FB6A70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F11F2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a</w:t>
            </w: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uron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040C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250F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9B7F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2CE6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.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5192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4232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450A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5E75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38BD95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3CEA4D58" w14:textId="77777777" w:rsidTr="009D589D">
        <w:trPr>
          <w:trHeight w:val="212"/>
        </w:trPr>
        <w:tc>
          <w:tcPr>
            <w:tcW w:w="127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03BD0F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exazinone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8B614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DD7A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64EC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9C5F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0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D920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871A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5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C322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E293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FEB4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1</w:t>
            </w:r>
          </w:p>
        </w:tc>
        <w:tc>
          <w:tcPr>
            <w:tcW w:w="301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D92343A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.90</w:t>
            </w:r>
            <w:r w:rsidRPr="0051334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51334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sym w:font="Symbol" w:char="F0B1"/>
            </w:r>
            <w:r w:rsidRPr="0051334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0.36</w:t>
            </w:r>
          </w:p>
        </w:tc>
      </w:tr>
      <w:tr w:rsidR="00EA10EE" w:rsidRPr="00513344" w14:paraId="35EBCBC6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03A5EC42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557CD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61350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FB49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0A8A0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1E7C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68FF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6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DF78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DFF7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E30A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CED47E3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0DD47FDF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31F52B98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636B2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D014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7375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20A8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1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B7AD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39B95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6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4A67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3803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9CAE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0A966AB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78E12404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2C3A4802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93ED4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C3D8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06CA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641D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0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91E9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74AE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6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0E3F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6847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4041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.2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C5D0DA4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3DC0681A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702FACAE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07988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34D0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E80F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6A73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0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A1CB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D28C5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5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1EA8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00D0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064F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41D2927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1E7698BA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19668A5C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6A7E4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39FB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2C05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99E8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2669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7BE9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1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7CF7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E166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EBDC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EC3F40E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4FDBE2E1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46CDD0AA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AF355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5DB1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9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3120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8002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1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B591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5E800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232A0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CE9C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2813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DF30A38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2ABB836E" w14:textId="77777777" w:rsidTr="009D589D">
        <w:trPr>
          <w:trHeight w:val="212"/>
        </w:trPr>
        <w:tc>
          <w:tcPr>
            <w:tcW w:w="127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9BB817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228D8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uron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59BD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9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7875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06D2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0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82265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C637E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6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1BAB5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474D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23F3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.4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FFA075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494DFA72" w14:textId="77777777" w:rsidTr="009D589D">
        <w:trPr>
          <w:trHeight w:val="212"/>
        </w:trPr>
        <w:tc>
          <w:tcPr>
            <w:tcW w:w="127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6ADE9BA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tribuzin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C6B73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2DD6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1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40B2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D08D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853D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.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4C94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8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B6E4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29BC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F9A3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301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79BA678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.11</w:t>
            </w:r>
            <w:r w:rsidRPr="0051334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51334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sym w:font="Symbol" w:char="F0B1"/>
            </w:r>
            <w:r w:rsidRPr="0051334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0.39</w:t>
            </w:r>
          </w:p>
        </w:tc>
      </w:tr>
      <w:tr w:rsidR="00EA10EE" w:rsidRPr="00513344" w14:paraId="3BD6668B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4F8DD1BD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40FD6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045D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1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4B67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950F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3199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9D99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7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CB1D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EA1D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3020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.1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1F0BED8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5ADB2B62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2B28C8ED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0EB30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B680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0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2BB5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A00E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160F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2467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8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60F6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AE4B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661E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A46D80D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388AAC77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251C4571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0B6AC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CCE4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1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28C4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C5DC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5866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2470E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CC6E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7EF4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247D5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.3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C4AB18F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31C23018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3B073230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D36ED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0F39E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0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EE63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2A27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EE0C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22BAE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7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26F9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F518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7EDA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D3412CD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0322AD9B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01BBD899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10AD3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8FEB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0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FCC6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262D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5B10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485B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0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9F40E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4704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3968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.2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4F19660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07BF9FAA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646AC6C8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8DEB1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41CB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1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D9DD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C743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3C77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8C7E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6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992F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770A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9CAF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.2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5ABB806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6DCAA41A" w14:textId="77777777" w:rsidTr="009D589D">
        <w:trPr>
          <w:trHeight w:val="212"/>
        </w:trPr>
        <w:tc>
          <w:tcPr>
            <w:tcW w:w="127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D5CFC4C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7CAA5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uron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6106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0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F3D6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4061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A807E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016F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6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E26F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8FF9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2DA8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.8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B5C170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234F26EB" w14:textId="77777777" w:rsidTr="009D589D">
        <w:trPr>
          <w:trHeight w:val="212"/>
        </w:trPr>
        <w:tc>
          <w:tcPr>
            <w:tcW w:w="127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2065F0D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opazine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934E4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EC70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6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613D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4C13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5B3E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.1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3529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2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5965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4ABA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A9DD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.2</w:t>
            </w:r>
          </w:p>
        </w:tc>
        <w:tc>
          <w:tcPr>
            <w:tcW w:w="301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D65BEA2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</w:p>
        </w:tc>
      </w:tr>
      <w:tr w:rsidR="00EA10EE" w:rsidRPr="00513344" w14:paraId="212895BA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2E94C596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CD885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B35A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6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6A250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D8B9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0DFF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DFFB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7232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BB68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6377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.1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B0A31E3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24176DA4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2D04C641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6829B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D49B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6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2411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88F2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8F68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.9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682B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3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09E7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CE13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A24C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.5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C228A11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6CB66318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31D600A6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3B27F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3BC4E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BD41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3D1A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E5A4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.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9CCE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1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5960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A410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E4F6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.6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4F9581F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6B23CAFA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2C0474A6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BD18E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318D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CCB4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FD85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B17C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.8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C4ADE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1001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E2DB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D2690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.5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92D5507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427504E2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572EC611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14DB9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F79F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7B93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8AEB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3B6D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A227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8BFDE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5678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2D6D5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6.8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17862D9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2E559012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1E493B14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C3418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7880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6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9A85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BF5D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3D41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D1230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6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F710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F550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EF98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.4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507FBD9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34487255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2384CD05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A016C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5667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817E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ACA3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DA2F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27E0E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6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AB720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030E0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FCA95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.1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7CB7B5D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766A487B" w14:textId="77777777" w:rsidTr="009D589D">
        <w:trPr>
          <w:trHeight w:val="212"/>
        </w:trPr>
        <w:tc>
          <w:tcPr>
            <w:tcW w:w="127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A56EEA9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EA3AF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uron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A45B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07E5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B2CF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9C2E5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.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6B4F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A3A0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122DE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36FF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EA73D4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16AD4E00" w14:textId="77777777" w:rsidTr="009D589D">
        <w:trPr>
          <w:trHeight w:val="212"/>
        </w:trPr>
        <w:tc>
          <w:tcPr>
            <w:tcW w:w="127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6B86ED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mazine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40FD5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0412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4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F9EA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541E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0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E3CB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B5A3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6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1033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52BF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4C4E0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.9</w:t>
            </w:r>
          </w:p>
        </w:tc>
        <w:tc>
          <w:tcPr>
            <w:tcW w:w="301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101A1E9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</w:p>
        </w:tc>
      </w:tr>
      <w:tr w:rsidR="00EA10EE" w:rsidRPr="00513344" w14:paraId="7CC3D1A7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11960E20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896F9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4B4E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4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C278E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64A2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8872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59EB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7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77BA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F519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AEAB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30B8A41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36E1DE3B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7F4EDF09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F67B7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A8C4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5685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0FA4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9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DFE0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.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7785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0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13A3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30CD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FC10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8AC5911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26ABE039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12175D58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4BFA1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841F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80065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3DDB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E543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.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23AA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3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186C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CD71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54450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60A5D59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2B398DCD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2AC5A9B9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CEED4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325F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349D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3CAC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6940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.7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892D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0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585C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A67C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B3AFE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.7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1B300FB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23BE1CC6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5A01CB89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A2D59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A7C5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1A4C5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B011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6B6C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.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F239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5719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43D0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5D05E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.3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F178109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754FF810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4F629DFD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3C662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E5E6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8E6E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F9A1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8351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94BB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A39DE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ACEB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83C5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.9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DE06A05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7D02464B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17EC6B23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6D1CA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B1570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2487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31B2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689A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BB2B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3272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146D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7EA9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.8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71EA08E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5C243AFC" w14:textId="77777777" w:rsidTr="009D589D">
        <w:trPr>
          <w:trHeight w:val="212"/>
        </w:trPr>
        <w:tc>
          <w:tcPr>
            <w:tcW w:w="127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B4F9BDD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B476D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uron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E7C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BAC90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7E00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A9D4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.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1594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9FAFE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E96B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916BE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.9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7A4134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75C3DA84" w14:textId="77777777" w:rsidTr="009D589D">
        <w:trPr>
          <w:trHeight w:val="212"/>
        </w:trPr>
        <w:tc>
          <w:tcPr>
            <w:tcW w:w="127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4F7C03E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ebuthiuron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6FD89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96A1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sz w:val="18"/>
                <w:szCs w:val="18"/>
              </w:rPr>
              <w:t>7.5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75E0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F076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2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D25D0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.1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0530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E5C2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1525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123E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301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5FB539F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.29</w:t>
            </w:r>
            <w:r w:rsidRPr="0051334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51334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sym w:font="Symbol" w:char="F0B1"/>
            </w:r>
            <w:r w:rsidRPr="0051334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0.71</w:t>
            </w:r>
          </w:p>
        </w:tc>
      </w:tr>
      <w:tr w:rsidR="00EA10EE" w:rsidRPr="00513344" w14:paraId="7F0D2C30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75A2FF66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CD93B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.7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6529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sz w:val="18"/>
                <w:szCs w:val="18"/>
              </w:rPr>
              <w:t>7.5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A965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63F4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65F0E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6.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99B3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5567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1FA6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F201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.3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73F3626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289FD1EF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37652C38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E20B5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99AB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sz w:val="18"/>
                <w:szCs w:val="18"/>
              </w:rPr>
              <w:t>7.3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14BF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B919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CAE9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.1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37A6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4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B923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4344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720E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2A6EB5C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4DCAAEDA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1645896E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5FF01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48C20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sz w:val="18"/>
                <w:szCs w:val="18"/>
              </w:rPr>
              <w:t>7.5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07B65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AAE6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4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08D2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.1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45A80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0BCF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E08C0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2905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8F8D9DD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768C03F4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73A2CA8B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11F2C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5AB6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sz w:val="18"/>
                <w:szCs w:val="18"/>
              </w:rPr>
              <w:t>7.5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CA49E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42F5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4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8223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.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6B35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ACC05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1DD9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EDAC5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18BAD81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00068A83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74809C87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1CEAC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2580E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sz w:val="18"/>
                <w:szCs w:val="18"/>
              </w:rPr>
              <w:t>7.5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8D41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C9F3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3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4D14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E6C6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4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0DDB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6A7D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1042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159E081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33711EEC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15FC684F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A5254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5276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sz w:val="18"/>
                <w:szCs w:val="18"/>
              </w:rPr>
              <w:t>7.5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5FF6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4817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4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6902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.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55300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4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E2C9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1BE5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F60B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C6D981C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5B326417" w14:textId="77777777" w:rsidTr="009D589D">
        <w:trPr>
          <w:trHeight w:val="212"/>
        </w:trPr>
        <w:tc>
          <w:tcPr>
            <w:tcW w:w="127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5BC18C8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F6A59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uron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FD34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sz w:val="18"/>
                <w:szCs w:val="18"/>
              </w:rPr>
              <w:t>7.5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99A9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BA0F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4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AF9F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4A1E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493C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535B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AAF2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.7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5F61A8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59BA61BE" w14:textId="77777777" w:rsidTr="009D589D">
        <w:trPr>
          <w:trHeight w:val="212"/>
        </w:trPr>
        <w:tc>
          <w:tcPr>
            <w:tcW w:w="127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7369C26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aloxyfop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136D2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0E80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281A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3C79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CDE5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AC4C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C45A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93AC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11B6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301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2F5C603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.40</w:t>
            </w:r>
            <w:r w:rsidRPr="0051334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51334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sym w:font="Symbol" w:char="F0B1"/>
            </w:r>
            <w:r w:rsidRPr="0051334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0.36</w:t>
            </w:r>
          </w:p>
        </w:tc>
      </w:tr>
      <w:tr w:rsidR="00EA10EE" w:rsidRPr="00513344" w14:paraId="051403A0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5E448B37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DAAFB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5052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4465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B843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D3C6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.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31B4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6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94C4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10EF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7461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.8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319851B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1327B122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6BDBC80C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66AA9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00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6BF1E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9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EC70E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71FC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BF2C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CDCE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6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3A7C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8E5B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1AEE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.2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0B03680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1B7F2211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74C316A7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8F26F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,00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9909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9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C21C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9C3D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AC71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.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4180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B264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93CA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9977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.6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DB53355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7BD8734F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774AA603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FB801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,00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2BC0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9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4453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F2AC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A486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76A6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6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A085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E2B40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DFA9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.1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2B31926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59CE577D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39CC99DB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73FA5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,00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19C05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9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B480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80B9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0824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.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2DE60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6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9B0A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B2E8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568F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.5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EC940F9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1BFA5054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5BFF37BE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A4BFD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,00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20C3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9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A812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893D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CC2E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.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DCDF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6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26EF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7E07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AC37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92999B4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226BEA59" w14:textId="77777777" w:rsidTr="009D589D">
        <w:trPr>
          <w:trHeight w:val="212"/>
        </w:trPr>
        <w:tc>
          <w:tcPr>
            <w:tcW w:w="127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CE87A5C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AFF14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uron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86C3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C84E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33C4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B552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.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E2385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9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545D5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4F62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3886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.6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44187A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6CC3EC6F" w14:textId="77777777" w:rsidTr="009D589D">
        <w:trPr>
          <w:trHeight w:val="212"/>
        </w:trPr>
        <w:tc>
          <w:tcPr>
            <w:tcW w:w="127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10A0CB6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azapic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65452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D9C1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9F11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2541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1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20A9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D412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A8B5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0EF7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F4DB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301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BF4789C" w14:textId="77777777" w:rsidR="00EA10EE" w:rsidRPr="00513344" w:rsidRDefault="00EA10EE" w:rsidP="00B24A9E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.43</w:t>
            </w:r>
            <w:r w:rsidRPr="0051334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51334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sym w:font="Symbol" w:char="F0B1"/>
            </w:r>
            <w:r w:rsidRPr="0051334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0.36</w:t>
            </w:r>
          </w:p>
        </w:tc>
      </w:tr>
      <w:tr w:rsidR="00EA10EE" w:rsidRPr="00513344" w14:paraId="59B842EF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33525097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A8AD7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,00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D601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BB06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BA18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0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1B6B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AE35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6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16E0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6FD6E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5143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656599A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42877D8D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0CECC170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5ADC4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,00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82E5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790D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D110E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0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4045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7C85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E5F3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6B89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5226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D0561D9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40E31B28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62E85B25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D7AE1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,00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FB47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A67C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C52D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9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33DF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C7B6E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7F0D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0778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71C3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402221A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4618C59D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6395B3F5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5A376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,00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C971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6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D5A8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68DC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9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8D06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098A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C0BD0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E14A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B790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FBECF05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22540DE7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3F61E6DC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2630F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,00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F07D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BE72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03B6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9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3D60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5BA4E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4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9294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1C56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E482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A02A3D6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5EEE2C8A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0DA62380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C8B0A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0,00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ED88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1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64B7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B42C5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D4E50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24F9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3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44FB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2DC9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6A1F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D916C22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1D0A5AAE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722FA251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2E4C1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0,00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E862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7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E197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35E51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627D5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3117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0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2ACA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7082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1309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722CC74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11444FD2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31458533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3D403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0,00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952CD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sz w:val="18"/>
                <w:szCs w:val="18"/>
              </w:rPr>
              <w:t>5.9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A68E6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sz w:val="18"/>
                <w:szCs w:val="18"/>
              </w:rPr>
              <w:t>3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7250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sz w:val="18"/>
                <w:szCs w:val="18"/>
              </w:rPr>
              <w:t>7.7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3957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sz w:val="18"/>
                <w:szCs w:val="18"/>
              </w:rPr>
              <w:t>94.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9EAF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sz w:val="18"/>
                <w:szCs w:val="18"/>
              </w:rPr>
              <w:t>6.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805E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sz w:val="18"/>
                <w:szCs w:val="18"/>
              </w:rPr>
              <w:t>33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8737F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sz w:val="18"/>
                <w:szCs w:val="18"/>
              </w:rPr>
              <w:t>7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3A887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sz w:val="18"/>
                <w:szCs w:val="18"/>
              </w:rPr>
              <w:t>96.3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6151145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38E19D6D" w14:textId="77777777" w:rsidTr="009D589D">
        <w:trPr>
          <w:trHeight w:val="212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04B6F745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8CC95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0,00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D6B02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sz w:val="18"/>
                <w:szCs w:val="18"/>
              </w:rPr>
              <w:t>5.2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F27B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sz w:val="18"/>
                <w:szCs w:val="18"/>
              </w:rPr>
              <w:t>3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4227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sz w:val="18"/>
                <w:szCs w:val="18"/>
              </w:rPr>
              <w:t>7.6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A76B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sz w:val="18"/>
                <w:szCs w:val="18"/>
              </w:rPr>
              <w:t>94.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9E5C9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sz w:val="18"/>
                <w:szCs w:val="18"/>
              </w:rPr>
              <w:t>5.7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1218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sz w:val="18"/>
                <w:szCs w:val="18"/>
              </w:rPr>
              <w:t>33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09CF4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sz w:val="18"/>
                <w:szCs w:val="18"/>
              </w:rPr>
              <w:t>7.7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1ECBE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sz w:val="18"/>
                <w:szCs w:val="18"/>
              </w:rPr>
              <w:t>97.5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F242664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A10EE" w:rsidRPr="00513344" w14:paraId="7CAB617B" w14:textId="77777777" w:rsidTr="009D589D">
        <w:trPr>
          <w:trHeight w:val="212"/>
        </w:trPr>
        <w:tc>
          <w:tcPr>
            <w:tcW w:w="127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6122EF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5F77A" w14:textId="77777777" w:rsidR="00EA10EE" w:rsidRPr="00513344" w:rsidRDefault="00EA10EE" w:rsidP="009D589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uron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3D630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CEB98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6FF3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A728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91EDB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3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181AA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822E3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F26EC" w14:textId="77777777" w:rsidR="00EA10EE" w:rsidRPr="00513344" w:rsidRDefault="00EA10EE" w:rsidP="009D589D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33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301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04F802" w14:textId="77777777" w:rsidR="00EA10EE" w:rsidRPr="00513344" w:rsidRDefault="00EA10EE" w:rsidP="009D589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</w:tbl>
    <w:p w14:paraId="55C79628" w14:textId="77777777" w:rsidR="00EA10EE" w:rsidRPr="00513344" w:rsidRDefault="00EA10EE" w:rsidP="00EA10EE">
      <w:pPr>
        <w:rPr>
          <w:rFonts w:asciiTheme="minorHAnsi" w:hAnsiTheme="minorHAnsi" w:cstheme="minorHAnsi"/>
          <w:sz w:val="16"/>
          <w:szCs w:val="16"/>
          <w:lang w:val="en-US"/>
        </w:rPr>
      </w:pPr>
      <w:proofErr w:type="spellStart"/>
      <w:r w:rsidRPr="00513344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a</w:t>
      </w:r>
      <w:r w:rsidRPr="00513344">
        <w:rPr>
          <w:rFonts w:asciiTheme="minorHAnsi" w:hAnsiTheme="minorHAnsi" w:cstheme="minorHAnsi"/>
          <w:sz w:val="16"/>
          <w:szCs w:val="16"/>
          <w:lang w:val="en-US"/>
        </w:rPr>
        <w:t>Reference</w:t>
      </w:r>
      <w:proofErr w:type="spellEnd"/>
      <w:r w:rsidRPr="00513344">
        <w:rPr>
          <w:rFonts w:asciiTheme="minorHAnsi" w:hAnsiTheme="minorHAnsi" w:cstheme="minorHAnsi"/>
          <w:sz w:val="16"/>
          <w:szCs w:val="16"/>
          <w:lang w:val="en-US"/>
        </w:rPr>
        <w:t xml:space="preserve"> treatment (diuron; 6 µg L</w:t>
      </w:r>
      <w:r w:rsidRPr="00513344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-1</w:t>
      </w:r>
      <w:r w:rsidRPr="00513344">
        <w:rPr>
          <w:rFonts w:asciiTheme="minorHAnsi" w:hAnsiTheme="minorHAnsi" w:cstheme="minorHAnsi"/>
          <w:sz w:val="16"/>
          <w:szCs w:val="16"/>
          <w:lang w:val="en-US"/>
        </w:rPr>
        <w:t>)</w:t>
      </w:r>
    </w:p>
    <w:p w14:paraId="24821778" w14:textId="6A754332" w:rsidR="00BD0EC7" w:rsidRPr="00513344" w:rsidRDefault="00BD0EC7">
      <w:pPr>
        <w:rPr>
          <w:rFonts w:asciiTheme="minorHAnsi" w:hAnsiTheme="minorHAnsi" w:cstheme="minorHAnsi"/>
        </w:rPr>
      </w:pPr>
    </w:p>
    <w:sectPr w:rsidR="00BD0EC7" w:rsidRPr="00513344" w:rsidSect="00AE073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9510FD" w14:textId="77777777" w:rsidR="00E84E0D" w:rsidRDefault="00E84E0D" w:rsidP="00722942">
      <w:r>
        <w:separator/>
      </w:r>
    </w:p>
  </w:endnote>
  <w:endnote w:type="continuationSeparator" w:id="0">
    <w:p w14:paraId="56FBA335" w14:textId="77777777" w:rsidR="00E84E0D" w:rsidRDefault="00E84E0D" w:rsidP="007229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372781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96E7DF" w14:textId="0B178AD5" w:rsidR="009D589D" w:rsidRDefault="009D58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CC9D168" w14:textId="77777777" w:rsidR="009D589D" w:rsidRDefault="009D58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78FA3" w14:textId="77777777" w:rsidR="00E84E0D" w:rsidRDefault="00E84E0D" w:rsidP="00722942">
      <w:r>
        <w:separator/>
      </w:r>
    </w:p>
  </w:footnote>
  <w:footnote w:type="continuationSeparator" w:id="0">
    <w:p w14:paraId="429E6235" w14:textId="77777777" w:rsidR="00E84E0D" w:rsidRDefault="00E84E0D" w:rsidP="007229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D3A38"/>
    <w:multiLevelType w:val="hybridMultilevel"/>
    <w:tmpl w:val="7DA0F1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01D92"/>
    <w:multiLevelType w:val="hybridMultilevel"/>
    <w:tmpl w:val="635665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947DF1"/>
    <w:multiLevelType w:val="hybridMultilevel"/>
    <w:tmpl w:val="435222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05269C"/>
    <w:multiLevelType w:val="hybridMultilevel"/>
    <w:tmpl w:val="CE4CB9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6449B6"/>
    <w:multiLevelType w:val="hybridMultilevel"/>
    <w:tmpl w:val="498E56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C63AD6"/>
    <w:multiLevelType w:val="hybridMultilevel"/>
    <w:tmpl w:val="A1105B26"/>
    <w:lvl w:ilvl="0" w:tplc="0918171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E0C3569"/>
    <w:multiLevelType w:val="hybridMultilevel"/>
    <w:tmpl w:val="5E323F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2B3FF9"/>
    <w:multiLevelType w:val="hybridMultilevel"/>
    <w:tmpl w:val="BE58C9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210DBA"/>
    <w:multiLevelType w:val="hybridMultilevel"/>
    <w:tmpl w:val="A55EA4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0B3B3E"/>
    <w:multiLevelType w:val="multilevel"/>
    <w:tmpl w:val="DFFE8E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DDC51C1"/>
    <w:multiLevelType w:val="hybridMultilevel"/>
    <w:tmpl w:val="660AFE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B667B1"/>
    <w:multiLevelType w:val="hybridMultilevel"/>
    <w:tmpl w:val="72FEFD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7776DA"/>
    <w:multiLevelType w:val="hybridMultilevel"/>
    <w:tmpl w:val="B0FEA2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507198"/>
    <w:multiLevelType w:val="hybridMultilevel"/>
    <w:tmpl w:val="2C6C7D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7A6D61"/>
    <w:multiLevelType w:val="hybridMultilevel"/>
    <w:tmpl w:val="E62601EC"/>
    <w:lvl w:ilvl="0" w:tplc="BC34CA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9505B7"/>
    <w:multiLevelType w:val="hybridMultilevel"/>
    <w:tmpl w:val="CEDE9A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401082"/>
    <w:multiLevelType w:val="hybridMultilevel"/>
    <w:tmpl w:val="E460F2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183CDF"/>
    <w:multiLevelType w:val="hybridMultilevel"/>
    <w:tmpl w:val="046CF0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13"/>
  </w:num>
  <w:num w:numId="4">
    <w:abstractNumId w:val="7"/>
  </w:num>
  <w:num w:numId="5">
    <w:abstractNumId w:val="15"/>
  </w:num>
  <w:num w:numId="6">
    <w:abstractNumId w:val="5"/>
  </w:num>
  <w:num w:numId="7">
    <w:abstractNumId w:val="6"/>
  </w:num>
  <w:num w:numId="8">
    <w:abstractNumId w:val="11"/>
  </w:num>
  <w:num w:numId="9">
    <w:abstractNumId w:val="17"/>
  </w:num>
  <w:num w:numId="10">
    <w:abstractNumId w:val="2"/>
  </w:num>
  <w:num w:numId="11">
    <w:abstractNumId w:val="8"/>
  </w:num>
  <w:num w:numId="12">
    <w:abstractNumId w:val="1"/>
  </w:num>
  <w:num w:numId="13">
    <w:abstractNumId w:val="14"/>
  </w:num>
  <w:num w:numId="14">
    <w:abstractNumId w:val="12"/>
  </w:num>
  <w:num w:numId="15">
    <w:abstractNumId w:val="3"/>
  </w:num>
  <w:num w:numId="16">
    <w:abstractNumId w:val="16"/>
  </w:num>
  <w:num w:numId="17">
    <w:abstractNumId w:val="0"/>
  </w:num>
  <w:num w:numId="18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lorita Flores">
    <w15:presenceInfo w15:providerId="AD" w15:userId="S::f.flores@aims.gov.au::f332818a-6038-473e-9aa7-3703b3ad8c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xea5wrwz5drtqea09uvvapp2dv5xdzsaa9d&quot;&gt;My EndNote Library-Converted&lt;record-ids&gt;&lt;item&gt;4&lt;/item&gt;&lt;item&gt;7&lt;/item&gt;&lt;item&gt;17&lt;/item&gt;&lt;item&gt;18&lt;/item&gt;&lt;item&gt;20&lt;/item&gt;&lt;item&gt;25&lt;/item&gt;&lt;item&gt;28&lt;/item&gt;&lt;item&gt;29&lt;/item&gt;&lt;item&gt;30&lt;/item&gt;&lt;item&gt;32&lt;/item&gt;&lt;item&gt;34&lt;/item&gt;&lt;item&gt;35&lt;/item&gt;&lt;item&gt;37&lt;/item&gt;&lt;item&gt;38&lt;/item&gt;&lt;item&gt;39&lt;/item&gt;&lt;item&gt;40&lt;/item&gt;&lt;item&gt;47&lt;/item&gt;&lt;item&gt;51&lt;/item&gt;&lt;item&gt;52&lt;/item&gt;&lt;item&gt;53&lt;/item&gt;&lt;item&gt;54&lt;/item&gt;&lt;item&gt;55&lt;/item&gt;&lt;item&gt;57&lt;/item&gt;&lt;item&gt;59&lt;/item&gt;&lt;item&gt;61&lt;/item&gt;&lt;item&gt;62&lt;/item&gt;&lt;item&gt;64&lt;/item&gt;&lt;item&gt;68&lt;/item&gt;&lt;item&gt;69&lt;/item&gt;&lt;item&gt;70&lt;/item&gt;&lt;item&gt;74&lt;/item&gt;&lt;item&gt;91&lt;/item&gt;&lt;item&gt;95&lt;/item&gt;&lt;item&gt;96&lt;/item&gt;&lt;item&gt;98&lt;/item&gt;&lt;item&gt;99&lt;/item&gt;&lt;item&gt;100&lt;/item&gt;&lt;item&gt;101&lt;/item&gt;&lt;item&gt;107&lt;/item&gt;&lt;item&gt;110&lt;/item&gt;&lt;item&gt;111&lt;/item&gt;&lt;item&gt;183&lt;/item&gt;&lt;item&gt;184&lt;/item&gt;&lt;item&gt;186&lt;/item&gt;&lt;item&gt;187&lt;/item&gt;&lt;item&gt;188&lt;/item&gt;&lt;item&gt;189&lt;/item&gt;&lt;item&gt;194&lt;/item&gt;&lt;item&gt;195&lt;/item&gt;&lt;item&gt;198&lt;/item&gt;&lt;item&gt;199&lt;/item&gt;&lt;item&gt;235&lt;/item&gt;&lt;item&gt;236&lt;/item&gt;&lt;item&gt;240&lt;/item&gt;&lt;item&gt;241&lt;/item&gt;&lt;item&gt;251&lt;/item&gt;&lt;item&gt;256&lt;/item&gt;&lt;item&gt;257&lt;/item&gt;&lt;item&gt;260&lt;/item&gt;&lt;item&gt;282&lt;/item&gt;&lt;item&gt;286&lt;/item&gt;&lt;item&gt;292&lt;/item&gt;&lt;item&gt;295&lt;/item&gt;&lt;item&gt;296&lt;/item&gt;&lt;item&gt;310&lt;/item&gt;&lt;item&gt;311&lt;/item&gt;&lt;item&gt;312&lt;/item&gt;&lt;item&gt;314&lt;/item&gt;&lt;item&gt;315&lt;/item&gt;&lt;item&gt;316&lt;/item&gt;&lt;item&gt;318&lt;/item&gt;&lt;item&gt;319&lt;/item&gt;&lt;item&gt;320&lt;/item&gt;&lt;item&gt;321&lt;/item&gt;&lt;item&gt;322&lt;/item&gt;&lt;item&gt;323&lt;/item&gt;&lt;item&gt;324&lt;/item&gt;&lt;item&gt;325&lt;/item&gt;&lt;item&gt;328&lt;/item&gt;&lt;/record-ids&gt;&lt;/item&gt;&lt;/Libraries&gt;"/>
  </w:docVars>
  <w:rsids>
    <w:rsidRoot w:val="00506D75"/>
    <w:rsid w:val="00000DB3"/>
    <w:rsid w:val="00005898"/>
    <w:rsid w:val="000060C1"/>
    <w:rsid w:val="00013BE3"/>
    <w:rsid w:val="00020DDF"/>
    <w:rsid w:val="00021E00"/>
    <w:rsid w:val="00023D4D"/>
    <w:rsid w:val="00024524"/>
    <w:rsid w:val="000300E6"/>
    <w:rsid w:val="000325C1"/>
    <w:rsid w:val="00032661"/>
    <w:rsid w:val="00044385"/>
    <w:rsid w:val="00061C4D"/>
    <w:rsid w:val="000638C2"/>
    <w:rsid w:val="00063AC7"/>
    <w:rsid w:val="00071DC4"/>
    <w:rsid w:val="00081D0C"/>
    <w:rsid w:val="00083014"/>
    <w:rsid w:val="000830F9"/>
    <w:rsid w:val="00085EB4"/>
    <w:rsid w:val="00087851"/>
    <w:rsid w:val="000A6AB5"/>
    <w:rsid w:val="000B28C5"/>
    <w:rsid w:val="000B2B25"/>
    <w:rsid w:val="000B6563"/>
    <w:rsid w:val="000C1E34"/>
    <w:rsid w:val="000C53BF"/>
    <w:rsid w:val="000C73AD"/>
    <w:rsid w:val="000D6018"/>
    <w:rsid w:val="000E53D3"/>
    <w:rsid w:val="000F3C7F"/>
    <w:rsid w:val="000F43DA"/>
    <w:rsid w:val="001136CC"/>
    <w:rsid w:val="001244AA"/>
    <w:rsid w:val="00124C80"/>
    <w:rsid w:val="001251A4"/>
    <w:rsid w:val="00126A48"/>
    <w:rsid w:val="0013360C"/>
    <w:rsid w:val="001336A6"/>
    <w:rsid w:val="0014324D"/>
    <w:rsid w:val="00146B72"/>
    <w:rsid w:val="00147C20"/>
    <w:rsid w:val="001529D3"/>
    <w:rsid w:val="001542F6"/>
    <w:rsid w:val="001611C3"/>
    <w:rsid w:val="001615B7"/>
    <w:rsid w:val="00163F16"/>
    <w:rsid w:val="00164BC1"/>
    <w:rsid w:val="00165018"/>
    <w:rsid w:val="001678B0"/>
    <w:rsid w:val="0017019C"/>
    <w:rsid w:val="001762C3"/>
    <w:rsid w:val="0017774A"/>
    <w:rsid w:val="0018053D"/>
    <w:rsid w:val="00181976"/>
    <w:rsid w:val="00181C6D"/>
    <w:rsid w:val="001833DF"/>
    <w:rsid w:val="0019535E"/>
    <w:rsid w:val="001959B8"/>
    <w:rsid w:val="001A4597"/>
    <w:rsid w:val="001A4E2E"/>
    <w:rsid w:val="001A508D"/>
    <w:rsid w:val="001A7C51"/>
    <w:rsid w:val="001B0276"/>
    <w:rsid w:val="001B2363"/>
    <w:rsid w:val="001B2A63"/>
    <w:rsid w:val="001B38B7"/>
    <w:rsid w:val="001C26B8"/>
    <w:rsid w:val="001C45A4"/>
    <w:rsid w:val="001C75CE"/>
    <w:rsid w:val="001D11C0"/>
    <w:rsid w:val="001D13A7"/>
    <w:rsid w:val="001D2164"/>
    <w:rsid w:val="001E346C"/>
    <w:rsid w:val="001E45C2"/>
    <w:rsid w:val="001E7045"/>
    <w:rsid w:val="001F0FB7"/>
    <w:rsid w:val="001F6A94"/>
    <w:rsid w:val="001F6E93"/>
    <w:rsid w:val="0020144D"/>
    <w:rsid w:val="00201F0B"/>
    <w:rsid w:val="00205429"/>
    <w:rsid w:val="002117C5"/>
    <w:rsid w:val="00213002"/>
    <w:rsid w:val="00213D4A"/>
    <w:rsid w:val="002159C4"/>
    <w:rsid w:val="00226E74"/>
    <w:rsid w:val="00227FB1"/>
    <w:rsid w:val="002514EB"/>
    <w:rsid w:val="00252EEA"/>
    <w:rsid w:val="002554AC"/>
    <w:rsid w:val="00256E4C"/>
    <w:rsid w:val="00263486"/>
    <w:rsid w:val="002667ED"/>
    <w:rsid w:val="00266964"/>
    <w:rsid w:val="00266EDA"/>
    <w:rsid w:val="002676FD"/>
    <w:rsid w:val="00277AD4"/>
    <w:rsid w:val="00290948"/>
    <w:rsid w:val="00290ACB"/>
    <w:rsid w:val="00292333"/>
    <w:rsid w:val="002A1140"/>
    <w:rsid w:val="002A665D"/>
    <w:rsid w:val="002A7736"/>
    <w:rsid w:val="002B0315"/>
    <w:rsid w:val="002B300E"/>
    <w:rsid w:val="002B785C"/>
    <w:rsid w:val="002C1A47"/>
    <w:rsid w:val="002C2D13"/>
    <w:rsid w:val="002C53E4"/>
    <w:rsid w:val="002C5A74"/>
    <w:rsid w:val="002C5C07"/>
    <w:rsid w:val="002D58FC"/>
    <w:rsid w:val="002E673F"/>
    <w:rsid w:val="002E6E4B"/>
    <w:rsid w:val="002F557C"/>
    <w:rsid w:val="002F5F34"/>
    <w:rsid w:val="003026CA"/>
    <w:rsid w:val="00305262"/>
    <w:rsid w:val="00311F32"/>
    <w:rsid w:val="00313A74"/>
    <w:rsid w:val="00313EEF"/>
    <w:rsid w:val="00317A87"/>
    <w:rsid w:val="00321CDF"/>
    <w:rsid w:val="00323D1C"/>
    <w:rsid w:val="00327AFC"/>
    <w:rsid w:val="003314A7"/>
    <w:rsid w:val="0033166A"/>
    <w:rsid w:val="00331929"/>
    <w:rsid w:val="003351D2"/>
    <w:rsid w:val="00346BEC"/>
    <w:rsid w:val="00351363"/>
    <w:rsid w:val="003540E6"/>
    <w:rsid w:val="00356526"/>
    <w:rsid w:val="003610CE"/>
    <w:rsid w:val="00364E11"/>
    <w:rsid w:val="00365716"/>
    <w:rsid w:val="003806F2"/>
    <w:rsid w:val="00390166"/>
    <w:rsid w:val="00391579"/>
    <w:rsid w:val="003956E3"/>
    <w:rsid w:val="003A7D2A"/>
    <w:rsid w:val="003C74BD"/>
    <w:rsid w:val="003D3531"/>
    <w:rsid w:val="003E0CE5"/>
    <w:rsid w:val="003E5E29"/>
    <w:rsid w:val="003F078F"/>
    <w:rsid w:val="003F095D"/>
    <w:rsid w:val="003F0DD2"/>
    <w:rsid w:val="003F51DD"/>
    <w:rsid w:val="003F7537"/>
    <w:rsid w:val="003F7C48"/>
    <w:rsid w:val="004054D2"/>
    <w:rsid w:val="004069EC"/>
    <w:rsid w:val="00407F78"/>
    <w:rsid w:val="0041211E"/>
    <w:rsid w:val="00412A97"/>
    <w:rsid w:val="00413537"/>
    <w:rsid w:val="004155BA"/>
    <w:rsid w:val="00416B64"/>
    <w:rsid w:val="00424FE1"/>
    <w:rsid w:val="00426708"/>
    <w:rsid w:val="00426EC5"/>
    <w:rsid w:val="00430185"/>
    <w:rsid w:val="004341CA"/>
    <w:rsid w:val="00434771"/>
    <w:rsid w:val="00434E3B"/>
    <w:rsid w:val="00446304"/>
    <w:rsid w:val="00450675"/>
    <w:rsid w:val="00453BAE"/>
    <w:rsid w:val="00454225"/>
    <w:rsid w:val="0046206B"/>
    <w:rsid w:val="00462817"/>
    <w:rsid w:val="004638D2"/>
    <w:rsid w:val="00464875"/>
    <w:rsid w:val="00472563"/>
    <w:rsid w:val="00472681"/>
    <w:rsid w:val="0047441E"/>
    <w:rsid w:val="00474E10"/>
    <w:rsid w:val="004806DD"/>
    <w:rsid w:val="004807F2"/>
    <w:rsid w:val="0048578D"/>
    <w:rsid w:val="00486357"/>
    <w:rsid w:val="00495E31"/>
    <w:rsid w:val="004A24D1"/>
    <w:rsid w:val="004A6863"/>
    <w:rsid w:val="004B36C9"/>
    <w:rsid w:val="004B51FD"/>
    <w:rsid w:val="004B66FD"/>
    <w:rsid w:val="004B7A6C"/>
    <w:rsid w:val="004C0E58"/>
    <w:rsid w:val="004C0FCF"/>
    <w:rsid w:val="004C28A5"/>
    <w:rsid w:val="004C2F8F"/>
    <w:rsid w:val="004C3479"/>
    <w:rsid w:val="004C4CC0"/>
    <w:rsid w:val="004D37AC"/>
    <w:rsid w:val="004D6259"/>
    <w:rsid w:val="004E012C"/>
    <w:rsid w:val="004E10A2"/>
    <w:rsid w:val="004E3785"/>
    <w:rsid w:val="004F46BD"/>
    <w:rsid w:val="00504D0A"/>
    <w:rsid w:val="00506D75"/>
    <w:rsid w:val="00510B23"/>
    <w:rsid w:val="00513344"/>
    <w:rsid w:val="00515584"/>
    <w:rsid w:val="00531CEB"/>
    <w:rsid w:val="005403C1"/>
    <w:rsid w:val="00542796"/>
    <w:rsid w:val="0054536F"/>
    <w:rsid w:val="00547161"/>
    <w:rsid w:val="00552527"/>
    <w:rsid w:val="005621D5"/>
    <w:rsid w:val="00563643"/>
    <w:rsid w:val="00564218"/>
    <w:rsid w:val="00564C95"/>
    <w:rsid w:val="00576485"/>
    <w:rsid w:val="005820AF"/>
    <w:rsid w:val="00586F55"/>
    <w:rsid w:val="005A0B90"/>
    <w:rsid w:val="005A0F81"/>
    <w:rsid w:val="005A2124"/>
    <w:rsid w:val="005A4D6A"/>
    <w:rsid w:val="005B7A82"/>
    <w:rsid w:val="005C0316"/>
    <w:rsid w:val="005C214F"/>
    <w:rsid w:val="005C2884"/>
    <w:rsid w:val="005D5B5A"/>
    <w:rsid w:val="005E0113"/>
    <w:rsid w:val="005E1115"/>
    <w:rsid w:val="005E1253"/>
    <w:rsid w:val="005E4E8D"/>
    <w:rsid w:val="005E52D1"/>
    <w:rsid w:val="005E6AE7"/>
    <w:rsid w:val="005F22B4"/>
    <w:rsid w:val="005F2435"/>
    <w:rsid w:val="005F6FFA"/>
    <w:rsid w:val="006011E4"/>
    <w:rsid w:val="00607974"/>
    <w:rsid w:val="00610B9A"/>
    <w:rsid w:val="0063753E"/>
    <w:rsid w:val="00640F34"/>
    <w:rsid w:val="00647057"/>
    <w:rsid w:val="00647E56"/>
    <w:rsid w:val="00654F1D"/>
    <w:rsid w:val="00671EC5"/>
    <w:rsid w:val="00680B73"/>
    <w:rsid w:val="00686C14"/>
    <w:rsid w:val="00690639"/>
    <w:rsid w:val="00691387"/>
    <w:rsid w:val="00692C35"/>
    <w:rsid w:val="00694356"/>
    <w:rsid w:val="006A4AD1"/>
    <w:rsid w:val="006A50C9"/>
    <w:rsid w:val="006A6E32"/>
    <w:rsid w:val="006A7888"/>
    <w:rsid w:val="006A7BF8"/>
    <w:rsid w:val="006B6E86"/>
    <w:rsid w:val="006C1304"/>
    <w:rsid w:val="006C37A5"/>
    <w:rsid w:val="006F31F1"/>
    <w:rsid w:val="006F4263"/>
    <w:rsid w:val="006F63E5"/>
    <w:rsid w:val="0070570B"/>
    <w:rsid w:val="00711BEC"/>
    <w:rsid w:val="00713CEA"/>
    <w:rsid w:val="00717263"/>
    <w:rsid w:val="00717881"/>
    <w:rsid w:val="0072097A"/>
    <w:rsid w:val="00722942"/>
    <w:rsid w:val="0072587C"/>
    <w:rsid w:val="00730F5C"/>
    <w:rsid w:val="00730F66"/>
    <w:rsid w:val="00731E85"/>
    <w:rsid w:val="0074377F"/>
    <w:rsid w:val="00744EBB"/>
    <w:rsid w:val="007509F5"/>
    <w:rsid w:val="007520A9"/>
    <w:rsid w:val="0075474C"/>
    <w:rsid w:val="00762404"/>
    <w:rsid w:val="00763610"/>
    <w:rsid w:val="007636B5"/>
    <w:rsid w:val="00764E70"/>
    <w:rsid w:val="0076726E"/>
    <w:rsid w:val="00767625"/>
    <w:rsid w:val="00770D1B"/>
    <w:rsid w:val="00770F2C"/>
    <w:rsid w:val="00774AE6"/>
    <w:rsid w:val="00775323"/>
    <w:rsid w:val="00783CC4"/>
    <w:rsid w:val="0078627D"/>
    <w:rsid w:val="00786759"/>
    <w:rsid w:val="007879D7"/>
    <w:rsid w:val="007A4AE4"/>
    <w:rsid w:val="007A63D9"/>
    <w:rsid w:val="007B04A5"/>
    <w:rsid w:val="007B11A4"/>
    <w:rsid w:val="007B370E"/>
    <w:rsid w:val="007B5075"/>
    <w:rsid w:val="007B51C5"/>
    <w:rsid w:val="007B5768"/>
    <w:rsid w:val="007B68C1"/>
    <w:rsid w:val="007B7C99"/>
    <w:rsid w:val="007B7DCA"/>
    <w:rsid w:val="007C0A39"/>
    <w:rsid w:val="007C22F1"/>
    <w:rsid w:val="007C588E"/>
    <w:rsid w:val="007D1C43"/>
    <w:rsid w:val="007D3766"/>
    <w:rsid w:val="007E3206"/>
    <w:rsid w:val="007E7841"/>
    <w:rsid w:val="007F205B"/>
    <w:rsid w:val="007F4748"/>
    <w:rsid w:val="008007E6"/>
    <w:rsid w:val="00800E91"/>
    <w:rsid w:val="0080443F"/>
    <w:rsid w:val="00812DC2"/>
    <w:rsid w:val="00813F09"/>
    <w:rsid w:val="00814A07"/>
    <w:rsid w:val="00821F6C"/>
    <w:rsid w:val="00827079"/>
    <w:rsid w:val="00837655"/>
    <w:rsid w:val="0084003B"/>
    <w:rsid w:val="00847B21"/>
    <w:rsid w:val="00852295"/>
    <w:rsid w:val="008524B4"/>
    <w:rsid w:val="00856385"/>
    <w:rsid w:val="008567E0"/>
    <w:rsid w:val="00862D6D"/>
    <w:rsid w:val="00871789"/>
    <w:rsid w:val="00883DA5"/>
    <w:rsid w:val="00884131"/>
    <w:rsid w:val="008942A7"/>
    <w:rsid w:val="008A3581"/>
    <w:rsid w:val="008A5360"/>
    <w:rsid w:val="008B002B"/>
    <w:rsid w:val="008B0059"/>
    <w:rsid w:val="008B0308"/>
    <w:rsid w:val="008B0687"/>
    <w:rsid w:val="008B1370"/>
    <w:rsid w:val="008B2D6A"/>
    <w:rsid w:val="008B38EC"/>
    <w:rsid w:val="008B6E05"/>
    <w:rsid w:val="008B7A9C"/>
    <w:rsid w:val="008C1D60"/>
    <w:rsid w:val="008C2178"/>
    <w:rsid w:val="008C47F9"/>
    <w:rsid w:val="008C60C9"/>
    <w:rsid w:val="008D0098"/>
    <w:rsid w:val="008D10C5"/>
    <w:rsid w:val="008D1230"/>
    <w:rsid w:val="008D66FB"/>
    <w:rsid w:val="008E1C3B"/>
    <w:rsid w:val="008E3491"/>
    <w:rsid w:val="008E541E"/>
    <w:rsid w:val="008E5FCB"/>
    <w:rsid w:val="009043C7"/>
    <w:rsid w:val="00911A6A"/>
    <w:rsid w:val="009138D7"/>
    <w:rsid w:val="00917996"/>
    <w:rsid w:val="009208EC"/>
    <w:rsid w:val="009270CA"/>
    <w:rsid w:val="00927CD4"/>
    <w:rsid w:val="0093558D"/>
    <w:rsid w:val="00935A71"/>
    <w:rsid w:val="00936E39"/>
    <w:rsid w:val="00937885"/>
    <w:rsid w:val="00942865"/>
    <w:rsid w:val="00944A4C"/>
    <w:rsid w:val="00946785"/>
    <w:rsid w:val="00946924"/>
    <w:rsid w:val="00954367"/>
    <w:rsid w:val="0095701F"/>
    <w:rsid w:val="00961F2B"/>
    <w:rsid w:val="00963616"/>
    <w:rsid w:val="009647A6"/>
    <w:rsid w:val="00966772"/>
    <w:rsid w:val="00970CEB"/>
    <w:rsid w:val="00971E41"/>
    <w:rsid w:val="009727C6"/>
    <w:rsid w:val="009876BD"/>
    <w:rsid w:val="00992C72"/>
    <w:rsid w:val="00997C1E"/>
    <w:rsid w:val="009A11D8"/>
    <w:rsid w:val="009A3A83"/>
    <w:rsid w:val="009A4298"/>
    <w:rsid w:val="009A61C6"/>
    <w:rsid w:val="009A6DD3"/>
    <w:rsid w:val="009A759C"/>
    <w:rsid w:val="009B131F"/>
    <w:rsid w:val="009B54CF"/>
    <w:rsid w:val="009B6C58"/>
    <w:rsid w:val="009B7CD0"/>
    <w:rsid w:val="009C63BC"/>
    <w:rsid w:val="009C69EB"/>
    <w:rsid w:val="009D0912"/>
    <w:rsid w:val="009D389D"/>
    <w:rsid w:val="009D4108"/>
    <w:rsid w:val="009D589D"/>
    <w:rsid w:val="009D5C10"/>
    <w:rsid w:val="009D67B8"/>
    <w:rsid w:val="009F0B64"/>
    <w:rsid w:val="009F330F"/>
    <w:rsid w:val="009F6B7B"/>
    <w:rsid w:val="00A00A25"/>
    <w:rsid w:val="00A00F1A"/>
    <w:rsid w:val="00A027CB"/>
    <w:rsid w:val="00A10E5D"/>
    <w:rsid w:val="00A24A4E"/>
    <w:rsid w:val="00A25576"/>
    <w:rsid w:val="00A31A21"/>
    <w:rsid w:val="00A33D7D"/>
    <w:rsid w:val="00A3460A"/>
    <w:rsid w:val="00A4090E"/>
    <w:rsid w:val="00A441DA"/>
    <w:rsid w:val="00A455AE"/>
    <w:rsid w:val="00A4601A"/>
    <w:rsid w:val="00A5238C"/>
    <w:rsid w:val="00A61255"/>
    <w:rsid w:val="00A62A4D"/>
    <w:rsid w:val="00A63A3C"/>
    <w:rsid w:val="00A65ABE"/>
    <w:rsid w:val="00A7331A"/>
    <w:rsid w:val="00A752D1"/>
    <w:rsid w:val="00A7584D"/>
    <w:rsid w:val="00A76E92"/>
    <w:rsid w:val="00A82FD0"/>
    <w:rsid w:val="00A86908"/>
    <w:rsid w:val="00A91844"/>
    <w:rsid w:val="00A91A62"/>
    <w:rsid w:val="00AA0483"/>
    <w:rsid w:val="00AB49B1"/>
    <w:rsid w:val="00AC1B1C"/>
    <w:rsid w:val="00AD1FEE"/>
    <w:rsid w:val="00AD7BAA"/>
    <w:rsid w:val="00AE073A"/>
    <w:rsid w:val="00AE4457"/>
    <w:rsid w:val="00AE485F"/>
    <w:rsid w:val="00AE54B7"/>
    <w:rsid w:val="00AF4DC3"/>
    <w:rsid w:val="00AF6992"/>
    <w:rsid w:val="00B02806"/>
    <w:rsid w:val="00B04C64"/>
    <w:rsid w:val="00B0774B"/>
    <w:rsid w:val="00B12106"/>
    <w:rsid w:val="00B130D7"/>
    <w:rsid w:val="00B179F8"/>
    <w:rsid w:val="00B21512"/>
    <w:rsid w:val="00B24A9E"/>
    <w:rsid w:val="00B24D0C"/>
    <w:rsid w:val="00B26D12"/>
    <w:rsid w:val="00B27925"/>
    <w:rsid w:val="00B37CC0"/>
    <w:rsid w:val="00B424D7"/>
    <w:rsid w:val="00B479BB"/>
    <w:rsid w:val="00B6146D"/>
    <w:rsid w:val="00B62F6C"/>
    <w:rsid w:val="00B728AC"/>
    <w:rsid w:val="00B81023"/>
    <w:rsid w:val="00B814E6"/>
    <w:rsid w:val="00B82403"/>
    <w:rsid w:val="00B854C0"/>
    <w:rsid w:val="00B93E1C"/>
    <w:rsid w:val="00BA07DF"/>
    <w:rsid w:val="00BA49E8"/>
    <w:rsid w:val="00BA5BEE"/>
    <w:rsid w:val="00BA5CA3"/>
    <w:rsid w:val="00BB036F"/>
    <w:rsid w:val="00BB4EFC"/>
    <w:rsid w:val="00BC063C"/>
    <w:rsid w:val="00BD0EC7"/>
    <w:rsid w:val="00BD2CED"/>
    <w:rsid w:val="00BD4AD6"/>
    <w:rsid w:val="00BE59A8"/>
    <w:rsid w:val="00BE7FDD"/>
    <w:rsid w:val="00BF4AA4"/>
    <w:rsid w:val="00C02A63"/>
    <w:rsid w:val="00C0392B"/>
    <w:rsid w:val="00C1495A"/>
    <w:rsid w:val="00C206B9"/>
    <w:rsid w:val="00C21F9C"/>
    <w:rsid w:val="00C3510A"/>
    <w:rsid w:val="00C37A91"/>
    <w:rsid w:val="00C54770"/>
    <w:rsid w:val="00C54C7C"/>
    <w:rsid w:val="00C63B6A"/>
    <w:rsid w:val="00C642CB"/>
    <w:rsid w:val="00C6501A"/>
    <w:rsid w:val="00C70465"/>
    <w:rsid w:val="00C75585"/>
    <w:rsid w:val="00C777AC"/>
    <w:rsid w:val="00C8120C"/>
    <w:rsid w:val="00C920DD"/>
    <w:rsid w:val="00C978DF"/>
    <w:rsid w:val="00C9791B"/>
    <w:rsid w:val="00CA1607"/>
    <w:rsid w:val="00CA232F"/>
    <w:rsid w:val="00CA445A"/>
    <w:rsid w:val="00CA6BBD"/>
    <w:rsid w:val="00CA72EA"/>
    <w:rsid w:val="00CB0E83"/>
    <w:rsid w:val="00CB2047"/>
    <w:rsid w:val="00CB6EBB"/>
    <w:rsid w:val="00CC2583"/>
    <w:rsid w:val="00CD2D72"/>
    <w:rsid w:val="00CD41CC"/>
    <w:rsid w:val="00CE3E8A"/>
    <w:rsid w:val="00CE6393"/>
    <w:rsid w:val="00CE79C7"/>
    <w:rsid w:val="00D00B33"/>
    <w:rsid w:val="00D128D1"/>
    <w:rsid w:val="00D16948"/>
    <w:rsid w:val="00D229AF"/>
    <w:rsid w:val="00D236F8"/>
    <w:rsid w:val="00D24FAA"/>
    <w:rsid w:val="00D31444"/>
    <w:rsid w:val="00D365E9"/>
    <w:rsid w:val="00D3695D"/>
    <w:rsid w:val="00D442C2"/>
    <w:rsid w:val="00D544C5"/>
    <w:rsid w:val="00D628B9"/>
    <w:rsid w:val="00D62E27"/>
    <w:rsid w:val="00D7480A"/>
    <w:rsid w:val="00D74A6C"/>
    <w:rsid w:val="00D75691"/>
    <w:rsid w:val="00D81326"/>
    <w:rsid w:val="00D84114"/>
    <w:rsid w:val="00D87221"/>
    <w:rsid w:val="00D93E98"/>
    <w:rsid w:val="00D972A7"/>
    <w:rsid w:val="00DB0DD1"/>
    <w:rsid w:val="00DB5A86"/>
    <w:rsid w:val="00DB6358"/>
    <w:rsid w:val="00DB75C3"/>
    <w:rsid w:val="00DC26DE"/>
    <w:rsid w:val="00DC3920"/>
    <w:rsid w:val="00DC5AD7"/>
    <w:rsid w:val="00DC63FB"/>
    <w:rsid w:val="00DC738D"/>
    <w:rsid w:val="00DD52E8"/>
    <w:rsid w:val="00DD6C23"/>
    <w:rsid w:val="00DE4291"/>
    <w:rsid w:val="00DE52B5"/>
    <w:rsid w:val="00DE5CCD"/>
    <w:rsid w:val="00DE74C1"/>
    <w:rsid w:val="00DF0AAD"/>
    <w:rsid w:val="00DF31D4"/>
    <w:rsid w:val="00DF5E79"/>
    <w:rsid w:val="00DF6657"/>
    <w:rsid w:val="00DF6767"/>
    <w:rsid w:val="00DF6EC2"/>
    <w:rsid w:val="00E03A69"/>
    <w:rsid w:val="00E05875"/>
    <w:rsid w:val="00E165F2"/>
    <w:rsid w:val="00E17C73"/>
    <w:rsid w:val="00E20ABB"/>
    <w:rsid w:val="00E2110C"/>
    <w:rsid w:val="00E2124B"/>
    <w:rsid w:val="00E302A3"/>
    <w:rsid w:val="00E34A43"/>
    <w:rsid w:val="00E41D2B"/>
    <w:rsid w:val="00E4396E"/>
    <w:rsid w:val="00E51F3E"/>
    <w:rsid w:val="00E53B6D"/>
    <w:rsid w:val="00E60453"/>
    <w:rsid w:val="00E62BFF"/>
    <w:rsid w:val="00E72D59"/>
    <w:rsid w:val="00E7436E"/>
    <w:rsid w:val="00E76A23"/>
    <w:rsid w:val="00E8038B"/>
    <w:rsid w:val="00E80DA5"/>
    <w:rsid w:val="00E8134D"/>
    <w:rsid w:val="00E82479"/>
    <w:rsid w:val="00E84E0D"/>
    <w:rsid w:val="00E85D72"/>
    <w:rsid w:val="00E9588D"/>
    <w:rsid w:val="00EA10EE"/>
    <w:rsid w:val="00EA2CB6"/>
    <w:rsid w:val="00EA402B"/>
    <w:rsid w:val="00EA5D65"/>
    <w:rsid w:val="00EA6AEE"/>
    <w:rsid w:val="00EB0422"/>
    <w:rsid w:val="00EB2118"/>
    <w:rsid w:val="00EB4FB2"/>
    <w:rsid w:val="00EC0543"/>
    <w:rsid w:val="00EC1778"/>
    <w:rsid w:val="00EC566E"/>
    <w:rsid w:val="00EC6375"/>
    <w:rsid w:val="00ED057F"/>
    <w:rsid w:val="00ED2987"/>
    <w:rsid w:val="00ED4148"/>
    <w:rsid w:val="00EE2456"/>
    <w:rsid w:val="00EE374D"/>
    <w:rsid w:val="00EE3ACF"/>
    <w:rsid w:val="00EE43DA"/>
    <w:rsid w:val="00EF44CF"/>
    <w:rsid w:val="00EF6249"/>
    <w:rsid w:val="00EF67ED"/>
    <w:rsid w:val="00F00A0C"/>
    <w:rsid w:val="00F05366"/>
    <w:rsid w:val="00F06EFA"/>
    <w:rsid w:val="00F07317"/>
    <w:rsid w:val="00F0784C"/>
    <w:rsid w:val="00F10C71"/>
    <w:rsid w:val="00F16F69"/>
    <w:rsid w:val="00F202B8"/>
    <w:rsid w:val="00F25546"/>
    <w:rsid w:val="00F313E7"/>
    <w:rsid w:val="00F43CDD"/>
    <w:rsid w:val="00F44060"/>
    <w:rsid w:val="00F507B9"/>
    <w:rsid w:val="00F56283"/>
    <w:rsid w:val="00F612BF"/>
    <w:rsid w:val="00F61E12"/>
    <w:rsid w:val="00F6730D"/>
    <w:rsid w:val="00F6763B"/>
    <w:rsid w:val="00F752E5"/>
    <w:rsid w:val="00F77FD2"/>
    <w:rsid w:val="00F87095"/>
    <w:rsid w:val="00F87C56"/>
    <w:rsid w:val="00F90894"/>
    <w:rsid w:val="00FA2035"/>
    <w:rsid w:val="00FA2301"/>
    <w:rsid w:val="00FA3309"/>
    <w:rsid w:val="00FA7438"/>
    <w:rsid w:val="00FB79CD"/>
    <w:rsid w:val="00FC0007"/>
    <w:rsid w:val="00FC32A5"/>
    <w:rsid w:val="00FC7246"/>
    <w:rsid w:val="00FD2275"/>
    <w:rsid w:val="00FD649E"/>
    <w:rsid w:val="00FE7FC4"/>
    <w:rsid w:val="00FF5EEA"/>
    <w:rsid w:val="00FF6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8F5E381"/>
  <w14:defaultImageDpi w14:val="32767"/>
  <w15:chartTrackingRefBased/>
  <w15:docId w15:val="{DB78760B-E274-A24A-A921-2B114535B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D75"/>
    <w:rPr>
      <w:rFonts w:eastAsia="Times New Roman"/>
      <w:lang w:val="en-A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D7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40E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0E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06D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506D75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  <w:style w:type="paragraph" w:styleId="NoSpacing">
    <w:name w:val="No Spacing"/>
    <w:link w:val="NoSpacingChar"/>
    <w:uiPriority w:val="1"/>
    <w:qFormat/>
    <w:rsid w:val="00506D75"/>
    <w:rPr>
      <w:rFonts w:asciiTheme="minorHAnsi" w:hAnsiTheme="minorHAnsi" w:cstheme="minorBidi"/>
    </w:rPr>
  </w:style>
  <w:style w:type="table" w:styleId="TableGrid">
    <w:name w:val="Table Grid"/>
    <w:basedOn w:val="TableNormal"/>
    <w:uiPriority w:val="59"/>
    <w:rsid w:val="00506D75"/>
    <w:rPr>
      <w:rFonts w:asciiTheme="minorHAnsi" w:hAnsiTheme="minorHAnsi" w:cstheme="minorBid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06D75"/>
    <w:pPr>
      <w:jc w:val="center"/>
    </w:pPr>
    <w:rPr>
      <w:rFonts w:eastAsiaTheme="minorHAnsi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06D75"/>
    <w:rPr>
      <w:rFonts w:asciiTheme="minorHAnsi" w:hAnsiTheme="minorHAnsi" w:cstheme="minorBidi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506D75"/>
    <w:rPr>
      <w:rFonts w:asciiTheme="minorHAnsi" w:hAnsiTheme="minorHAnsi" w:cstheme="minorBid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6D75"/>
    <w:rPr>
      <w:rFonts w:eastAsiaTheme="minorHAnsi"/>
      <w:lang w:val="en-US" w:eastAsia="en-US"/>
    </w:rPr>
  </w:style>
  <w:style w:type="character" w:customStyle="1" w:styleId="EndNoteBibliographyChar">
    <w:name w:val="EndNote Bibliography Char"/>
    <w:basedOn w:val="NoSpacingChar"/>
    <w:link w:val="EndNoteBibliography"/>
    <w:rsid w:val="00506D75"/>
    <w:rPr>
      <w:rFonts w:asciiTheme="minorHAnsi" w:hAnsiTheme="minorHAnsi" w:cstheme="minorBidi"/>
      <w:lang w:val="en-US"/>
    </w:rPr>
  </w:style>
  <w:style w:type="paragraph" w:styleId="Revision">
    <w:name w:val="Revision"/>
    <w:hidden/>
    <w:uiPriority w:val="99"/>
    <w:semiHidden/>
    <w:rsid w:val="00506D75"/>
    <w:rPr>
      <w:rFonts w:asciiTheme="minorHAnsi" w:hAnsiTheme="minorHAnsi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506D75"/>
  </w:style>
  <w:style w:type="character" w:styleId="Hyperlink">
    <w:name w:val="Hyperlink"/>
    <w:basedOn w:val="DefaultParagraphFont"/>
    <w:uiPriority w:val="99"/>
    <w:unhideWhenUsed/>
    <w:rsid w:val="00506D7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506D7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06D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6D75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6D75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D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D75"/>
    <w:rPr>
      <w:rFonts w:asciiTheme="minorHAnsi" w:hAnsiTheme="minorHAnsi" w:cstheme="minorBid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06D7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06D75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506D7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06D75"/>
    <w:rPr>
      <w:rFonts w:asciiTheme="minorHAnsi" w:hAnsiTheme="minorHAnsi" w:cstheme="minorBidi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06D75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6D75"/>
    <w:rPr>
      <w:rFonts w:asciiTheme="minorHAnsi" w:hAnsiTheme="minorHAnsi" w:cstheme="minorBid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06D75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506D75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06D75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06D75"/>
    <w:rPr>
      <w:color w:val="808080"/>
    </w:rPr>
  </w:style>
  <w:style w:type="paragraph" w:customStyle="1" w:styleId="Default">
    <w:name w:val="Default"/>
    <w:rsid w:val="00506D75"/>
    <w:pPr>
      <w:autoSpaceDE w:val="0"/>
      <w:autoSpaceDN w:val="0"/>
      <w:adjustRightInd w:val="0"/>
    </w:pPr>
    <w:rPr>
      <w:color w:val="000000"/>
      <w:lang w:val="en-US"/>
    </w:rPr>
  </w:style>
  <w:style w:type="paragraph" w:customStyle="1" w:styleId="nova-e-listitem">
    <w:name w:val="nova-e-list__item"/>
    <w:basedOn w:val="Normal"/>
    <w:rsid w:val="00506D75"/>
    <w:pPr>
      <w:spacing w:before="100" w:beforeAutospacing="1" w:after="100" w:afterAutospacing="1"/>
    </w:pPr>
    <w:rPr>
      <w:lang w:eastAsia="en-AU"/>
    </w:rPr>
  </w:style>
  <w:style w:type="character" w:customStyle="1" w:styleId="normaltextrun">
    <w:name w:val="normaltextrun"/>
    <w:basedOn w:val="DefaultParagraphFont"/>
    <w:rsid w:val="00506D75"/>
  </w:style>
  <w:style w:type="character" w:customStyle="1" w:styleId="unsupportedobjecttext">
    <w:name w:val="unsupportedobjecttext"/>
    <w:basedOn w:val="DefaultParagraphFont"/>
    <w:rsid w:val="00506D75"/>
  </w:style>
  <w:style w:type="character" w:customStyle="1" w:styleId="eop">
    <w:name w:val="eop"/>
    <w:basedOn w:val="DefaultParagraphFont"/>
    <w:rsid w:val="00506D75"/>
  </w:style>
  <w:style w:type="character" w:styleId="Emphasis">
    <w:name w:val="Emphasis"/>
    <w:basedOn w:val="DefaultParagraphFont"/>
    <w:uiPriority w:val="20"/>
    <w:qFormat/>
    <w:rsid w:val="00506D75"/>
    <w:rPr>
      <w:i/>
      <w:iCs/>
    </w:rPr>
  </w:style>
  <w:style w:type="character" w:customStyle="1" w:styleId="citationauthors">
    <w:name w:val="citationauthors"/>
    <w:basedOn w:val="DefaultParagraphFont"/>
    <w:rsid w:val="00F00A0C"/>
  </w:style>
  <w:style w:type="character" w:customStyle="1" w:styleId="citationauthor">
    <w:name w:val="citationauthor"/>
    <w:basedOn w:val="DefaultParagraphFont"/>
    <w:rsid w:val="00F00A0C"/>
  </w:style>
  <w:style w:type="character" w:customStyle="1" w:styleId="citationdate">
    <w:name w:val="citationdate"/>
    <w:basedOn w:val="DefaultParagraphFont"/>
    <w:rsid w:val="00F00A0C"/>
  </w:style>
  <w:style w:type="character" w:customStyle="1" w:styleId="citationtitle">
    <w:name w:val="citationtitle"/>
    <w:basedOn w:val="DefaultParagraphFont"/>
    <w:rsid w:val="00F00A0C"/>
  </w:style>
  <w:style w:type="character" w:customStyle="1" w:styleId="citationthesistype">
    <w:name w:val="citationthesistype"/>
    <w:basedOn w:val="DefaultParagraphFont"/>
    <w:rsid w:val="00F00A0C"/>
  </w:style>
  <w:style w:type="character" w:customStyle="1" w:styleId="citationorgunit">
    <w:name w:val="citationorgunit"/>
    <w:basedOn w:val="DefaultParagraphFont"/>
    <w:rsid w:val="00F00A0C"/>
  </w:style>
  <w:style w:type="character" w:customStyle="1" w:styleId="citationorgname">
    <w:name w:val="citationorgname"/>
    <w:basedOn w:val="DefaultParagraphFont"/>
    <w:rsid w:val="00F00A0C"/>
  </w:style>
  <w:style w:type="character" w:styleId="UnresolvedMention">
    <w:name w:val="Unresolved Mention"/>
    <w:basedOn w:val="DefaultParagraphFont"/>
    <w:uiPriority w:val="99"/>
    <w:semiHidden/>
    <w:unhideWhenUsed/>
    <w:rsid w:val="001136CC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783CC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3CC4"/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7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33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65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DB17D2-57C3-4C98-B4BA-4603451076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175</Words>
  <Characters>670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ena Marzonie</dc:creator>
  <cp:keywords/>
  <dc:description/>
  <cp:lastModifiedBy>Florita Flores</cp:lastModifiedBy>
  <cp:revision>2</cp:revision>
  <dcterms:created xsi:type="dcterms:W3CDTF">2021-10-26T23:56:00Z</dcterms:created>
  <dcterms:modified xsi:type="dcterms:W3CDTF">2021-10-26T23:56:00Z</dcterms:modified>
</cp:coreProperties>
</file>